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17E51" w14:textId="189D68E4" w:rsidR="00962B83" w:rsidRPr="000D241A" w:rsidRDefault="00443B94" w:rsidP="00962B83">
      <w:pPr>
        <w:rPr>
          <w:rFonts w:ascii="Calibri" w:hAnsi="Calibri" w:cs="Calibri"/>
          <w:color w:val="FFFFFF" w:themeColor="background1"/>
        </w:rPr>
      </w:pPr>
      <w:r>
        <w:rPr>
          <w:rFonts w:cstheme="minorHAnsi"/>
          <w:noProof/>
          <w:color w:val="000000" w:themeColor="text1"/>
          <w14:ligatures w14:val="standardContextual"/>
        </w:rPr>
        <mc:AlternateContent>
          <mc:Choice Requires="wpg">
            <w:drawing>
              <wp:anchor distT="0" distB="0" distL="114300" distR="114300" simplePos="0" relativeHeight="251637248" behindDoc="0" locked="0" layoutInCell="1" allowOverlap="1" wp14:anchorId="78F6B3C5" wp14:editId="7C279E22">
                <wp:simplePos x="0" y="0"/>
                <wp:positionH relativeFrom="column">
                  <wp:posOffset>-695514</wp:posOffset>
                </wp:positionH>
                <wp:positionV relativeFrom="paragraph">
                  <wp:posOffset>160520</wp:posOffset>
                </wp:positionV>
                <wp:extent cx="7199630" cy="4124529"/>
                <wp:effectExtent l="0" t="0" r="1270" b="3175"/>
                <wp:wrapNone/>
                <wp:docPr id="583312816" name="Group 5833128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9630" cy="4124529"/>
                          <a:chOff x="0" y="-1"/>
                          <a:chExt cx="7200001" cy="4124529"/>
                        </a:xfrm>
                      </wpg:grpSpPr>
                      <wpg:grpSp>
                        <wpg:cNvPr id="583312806" name="Group 583312806"/>
                        <wpg:cNvGrpSpPr/>
                        <wpg:grpSpPr>
                          <a:xfrm>
                            <a:off x="0" y="-1"/>
                            <a:ext cx="7200001" cy="4124529"/>
                            <a:chOff x="0" y="-2"/>
                            <a:chExt cx="7200001" cy="4124529"/>
                          </a:xfrm>
                        </wpg:grpSpPr>
                        <wpg:grpSp>
                          <wpg:cNvPr id="268" name="Groupe 166"/>
                          <wpg:cNvGrpSpPr/>
                          <wpg:grpSpPr>
                            <a:xfrm>
                              <a:off x="0" y="-2"/>
                              <a:ext cx="7200001" cy="4124529"/>
                              <a:chOff x="66453" y="-1374624"/>
                              <a:chExt cx="7201870" cy="2931223"/>
                            </a:xfrm>
                          </wpg:grpSpPr>
                          <wps:wsp>
                            <wps:cNvPr id="269" name="Rectangle 269"/>
                            <wps:cNvSpPr/>
                            <wps:spPr>
                              <a:xfrm>
                                <a:off x="66454" y="-1374624"/>
                                <a:ext cx="7201869" cy="293122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0" name="Rectangle 270"/>
                            <wps:cNvSpPr/>
                            <wps:spPr>
                              <a:xfrm>
                                <a:off x="342174" y="-1189935"/>
                                <a:ext cx="6661729" cy="14167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  <a:effectLst>
                                <a:outerShdw blurRad="50800" dist="25400" dir="8100000" algn="tr" rotWithShape="0">
                                  <a:prstClr val="black">
                                    <a:alpha val="15000"/>
                                  </a:prstClr>
                                </a:outerShdw>
                              </a:effectLst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1" name="Zone de texte 126"/>
                            <wps:cNvSpPr txBox="1"/>
                            <wps:spPr>
                              <a:xfrm>
                                <a:off x="66453" y="291004"/>
                                <a:ext cx="7201817" cy="12033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95000"/>
                                  <a:alpha val="50000"/>
                                </a:schemeClr>
                              </a:solidFill>
                              <a:ln w="6350">
                                <a:noFill/>
                                <a:prstDash val="dash"/>
                              </a:ln>
                            </wps:spPr>
                            <wps:txbx>
                              <w:txbxContent>
                                <w:p w14:paraId="471623FA" w14:textId="5221A6AA" w:rsidR="00962B83" w:rsidRDefault="00962B83" w:rsidP="00962B83">
                                  <w:pPr>
                                    <w:ind w:left="170" w:right="170"/>
                                    <w:jc w:val="both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595959" w:themeColor="text1" w:themeTint="A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595959" w:themeColor="text1" w:themeTint="A6"/>
                                      <w:lang w:val="en-US"/>
                                    </w:rPr>
                                    <w:t>Supplementary Figure 1</w:t>
                                  </w:r>
                                </w:p>
                                <w:p w14:paraId="376F1A2B" w14:textId="77777777" w:rsidR="00962B83" w:rsidRPr="0050287A" w:rsidRDefault="00962B83" w:rsidP="00962B83">
                                  <w:pPr>
                                    <w:ind w:left="170" w:right="170"/>
                                    <w:jc w:val="both"/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595959" w:themeColor="text1" w:themeTint="A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595959" w:themeColor="text1" w:themeTint="A6"/>
                                      <w:lang w:val="en-US"/>
                                    </w:rPr>
                                    <w:t>Dose-response of NU9056 and MG149 respectively</w:t>
                                  </w:r>
                                </w:p>
                                <w:p w14:paraId="5FD5D282" w14:textId="7A3DDD50" w:rsidR="00383DC2" w:rsidRPr="00050C04" w:rsidRDefault="00383DC2" w:rsidP="00383DC2">
                                  <w:pPr>
                                    <w:ind w:left="170" w:right="170"/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595959" w:themeColor="text1" w:themeTint="A6"/>
                                      <w:lang w:val="en-US"/>
                                    </w:rPr>
                                    <w:t>A</w:t>
                                  </w:r>
                                  <w:r w:rsidRPr="003A068C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595959" w:themeColor="text1" w:themeTint="A6"/>
                                      <w:lang w:val="en-US"/>
                                    </w:rPr>
                                    <w:t>.</w:t>
                                  </w:r>
                                  <w:r w:rsidRPr="0064608E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Quantification of NU9056 dose-response looking at integrated </w:t>
                                  </w:r>
                                  <w:proofErr w:type="gramStart"/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>pUb(</w:t>
                                  </w:r>
                                  <w:proofErr w:type="gramEnd"/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>Ser65) signal intensity, compared to control conditions (n=</w:t>
                                  </w:r>
                                  <w:r w:rsidR="00AB5FBE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, two-way ANOVA with Dunnett’s correction). POE SH-SY5Y cells pre-treated with </w:t>
                                  </w:r>
                                  <w:r w:rsidRPr="00867635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>DMSO, 1µM, 2µM, 4µM, 5µM, 6µM, 8µM, 10µM NU9056 for 3hr and subsequently treated with DMSO or 1µM O/A for 3hr.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 xml:space="preserve"> Cells </w:t>
                                  </w:r>
                                  <w:r w:rsidRPr="00705679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>were then immuno-stained with Hoechst and anti-</w:t>
                                  </w:r>
                                  <w:proofErr w:type="gramStart"/>
                                  <w:r w:rsidRPr="00705679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>pUb(</w:t>
                                  </w:r>
                                  <w:proofErr w:type="gramEnd"/>
                                  <w:r w:rsidRPr="00705679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>Ser65).</w:t>
                                  </w:r>
                                </w:p>
                                <w:p w14:paraId="28F9A031" w14:textId="2F5DF3F1" w:rsidR="00383DC2" w:rsidRPr="00D037A6" w:rsidRDefault="00383DC2" w:rsidP="00383DC2">
                                  <w:pPr>
                                    <w:ind w:left="170" w:right="170"/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595959" w:themeColor="text1" w:themeTint="A6"/>
                                      <w:lang w:val="en-US"/>
                                    </w:rPr>
                                    <w:t>B</w:t>
                                  </w:r>
                                  <w:r w:rsidRPr="003A068C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595959" w:themeColor="text1" w:themeTint="A6"/>
                                      <w:sz w:val="20"/>
                                      <w:szCs w:val="20"/>
                                      <w:lang w:val="en-US"/>
                                    </w:rPr>
                                    <w:t>.</w:t>
                                  </w:r>
                                  <w:r w:rsidRPr="0064608E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Quantification of </w:t>
                                  </w:r>
                                  <w:r w:rsidR="0037769D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>MG149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dose-response looking at integrated </w:t>
                                  </w:r>
                                  <w:proofErr w:type="gramStart"/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>pUb(</w:t>
                                  </w:r>
                                  <w:proofErr w:type="gramEnd"/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>Ser65) signal intensity, compared to control conditions (n=</w:t>
                                  </w:r>
                                  <w:r w:rsidR="00AB5FBE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>4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, two-way ANOVA with Dunnett’s correction). POE SH-SY5Y cells pre-treated with </w:t>
                                  </w:r>
                                  <w:r w:rsidRPr="00867635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>DMSO</w:t>
                                  </w:r>
                                  <w:r w:rsidR="0037769D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>,</w:t>
                                  </w:r>
                                  <w:r w:rsidRPr="00867635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 xml:space="preserve"> 1µM, 10µM, 40µM, 50µM, 60µM, 80µM, 90µM, 100µM MG149 for 3hr and subsequently treated with DMSO or 1µM O/A for 3hr.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 xml:space="preserve"> Cells </w:t>
                                  </w:r>
                                  <w:r w:rsidRPr="00705679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>were then immuno-stained with Hoechst and anti-</w:t>
                                  </w:r>
                                  <w:proofErr w:type="gramStart"/>
                                  <w:r w:rsidRPr="00705679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>pUb(</w:t>
                                  </w:r>
                                  <w:proofErr w:type="gramEnd"/>
                                  <w:r w:rsidRPr="00705679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</w:rPr>
                                    <w:t>Ser65).</w:t>
                                  </w:r>
                                </w:p>
                                <w:p w14:paraId="0B833EE9" w14:textId="77777777" w:rsidR="00383DC2" w:rsidRDefault="00383DC2" w:rsidP="00383DC2">
                                  <w:pPr>
                                    <w:ind w:right="170"/>
                                    <w:jc w:val="both"/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</w:p>
                                <w:p w14:paraId="1440CBFD" w14:textId="68909644" w:rsidR="00962B83" w:rsidRPr="003A068C" w:rsidRDefault="00383DC2" w:rsidP="0037769D">
                                  <w:pPr>
                                    <w:ind w:left="170" w:right="170"/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 w:rsidRPr="003A068C"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>Data shown as mean +/- SD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595959" w:themeColor="text1" w:themeTint="A6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and significance within DMSO vs O/A treatment groups indicated by *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292" name="Zone de texte 177"/>
                          <wps:cNvSpPr txBox="1"/>
                          <wps:spPr>
                            <a:xfrm>
                              <a:off x="457200" y="267629"/>
                              <a:ext cx="440655" cy="42988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4DE5AD1" w14:textId="77777777" w:rsidR="00962B83" w:rsidRPr="00BA7A9A" w:rsidRDefault="00962B83" w:rsidP="00962B83">
                                <w:pPr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8" name="Zone de texte 190"/>
                          <wps:cNvSpPr txBox="1"/>
                          <wps:spPr>
                            <a:xfrm>
                              <a:off x="3523785" y="267629"/>
                              <a:ext cx="440655" cy="429889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14EB65B" w14:textId="77777777" w:rsidR="00962B83" w:rsidRPr="00BA7A9A" w:rsidRDefault="00962B83" w:rsidP="00962B83">
                                <w:pPr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99" name="Picture 29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/>
                            <a:srcRect l="9755" t="12156" r="21559"/>
                            <a:stretch/>
                          </pic:blipFill>
                          <pic:spPr bwMode="auto">
                            <a:xfrm>
                              <a:off x="925551" y="557561"/>
                              <a:ext cx="1799590" cy="155194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02" name="Zone de texte 189"/>
                          <wps:cNvSpPr txBox="1"/>
                          <wps:spPr>
                            <a:xfrm rot="16200000">
                              <a:off x="89209" y="970157"/>
                              <a:ext cx="1543665" cy="4501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3B67DE7" w14:textId="77777777" w:rsidR="00962B83" w:rsidRPr="007A3969" w:rsidRDefault="00962B83" w:rsidP="00962B83">
                                <w:pPr>
                                  <w:spacing w:line="264" w:lineRule="auto"/>
                                  <w:jc w:val="center"/>
                                  <w:rPr>
                                    <w:rFonts w:ascii="Calibri" w:hAnsi="Calibri" w:cs="Calibri"/>
                                    <w:sz w:val="14"/>
                                    <w:szCs w:val="14"/>
                                    <w:lang w:val="en-US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Calibri" w:hAnsi="Calibri" w:cs="Calibri"/>
                                    <w:sz w:val="14"/>
                                    <w:szCs w:val="14"/>
                                    <w:lang w:val="en-US"/>
                                  </w:rPr>
                                  <w:t>pUb(</w:t>
                                </w:r>
                                <w:proofErr w:type="gramEnd"/>
                                <w:r>
                                  <w:rPr>
                                    <w:rFonts w:ascii="Calibri" w:hAnsi="Calibri" w:cs="Calibri"/>
                                    <w:sz w:val="14"/>
                                    <w:szCs w:val="14"/>
                                    <w:lang w:val="en-US"/>
                                  </w:rPr>
                                  <w:t>Ser65) signal intensity (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sz w:val="14"/>
                                    <w:szCs w:val="14"/>
                                    <w:lang w:val="en-US"/>
                                  </w:rPr>
                                  <w:t>normalised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to control O/A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0" name="Zone de texte 189"/>
                          <wps:cNvSpPr txBox="1"/>
                          <wps:spPr>
                            <a:xfrm rot="16200000">
                              <a:off x="3155796" y="981307"/>
                              <a:ext cx="1543665" cy="45017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7B08CD46" w14:textId="77777777" w:rsidR="00962B83" w:rsidRPr="007A3969" w:rsidRDefault="00962B83" w:rsidP="00962B83">
                                <w:pPr>
                                  <w:spacing w:line="264" w:lineRule="auto"/>
                                  <w:jc w:val="center"/>
                                  <w:rPr>
                                    <w:rFonts w:ascii="Calibri" w:hAnsi="Calibri" w:cs="Calibri"/>
                                    <w:sz w:val="14"/>
                                    <w:szCs w:val="14"/>
                                    <w:lang w:val="en-US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Calibri" w:hAnsi="Calibri" w:cs="Calibri"/>
                                    <w:sz w:val="14"/>
                                    <w:szCs w:val="14"/>
                                    <w:lang w:val="en-US"/>
                                  </w:rPr>
                                  <w:t>pUb(</w:t>
                                </w:r>
                                <w:proofErr w:type="gramEnd"/>
                                <w:r>
                                  <w:rPr>
                                    <w:rFonts w:ascii="Calibri" w:hAnsi="Calibri" w:cs="Calibri"/>
                                    <w:sz w:val="14"/>
                                    <w:szCs w:val="14"/>
                                    <w:lang w:val="en-US"/>
                                  </w:rPr>
                                  <w:t>Ser65) signal intensity (</w:t>
                                </w:r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sz w:val="14"/>
                                    <w:szCs w:val="14"/>
                                    <w:lang w:val="en-US"/>
                                  </w:rPr>
                                  <w:t>normalised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sz w:val="14"/>
                                    <w:szCs w:val="14"/>
                                    <w:lang w:val="en-US"/>
                                  </w:rPr>
                                  <w:t xml:space="preserve"> to control O/A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264" name="Picture 26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/>
                            <a:srcRect l="10405" t="11056" r="19863"/>
                            <a:stretch/>
                          </pic:blipFill>
                          <pic:spPr bwMode="auto">
                            <a:xfrm>
                              <a:off x="4025590" y="557561"/>
                              <a:ext cx="1799590" cy="16256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836" name="Picture 83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l="76594" t="12130" b="65884"/>
                          <a:stretch/>
                        </pic:blipFill>
                        <pic:spPr bwMode="auto">
                          <a:xfrm>
                            <a:off x="5669280" y="563880"/>
                            <a:ext cx="709930" cy="4749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F6B3C5" id="Group 583312816" o:spid="_x0000_s1026" style="position:absolute;margin-left:-54.75pt;margin-top:12.65pt;width:566.9pt;height:324.75pt;z-index:251637248;mso-height-relative:margin" coordorigin="" coordsize="72000,41245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">
                <v:group id="Group 583312806" o:spid="_x0000_s1027" style="position:absolute;width:72000;height:41245" coordorigin="" coordsize="72000,4124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">
                  <v:group id="Groupe 166" o:spid="_x0000_s1028" style="position:absolute;width:72000;height:41245" coordorigin="664,-13746" coordsize="72018,293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">
                    <v:rect id="Rectangle 269" o:spid="_x0000_s1029" style="position:absolute;left:664;top:-13746;width:72019;height:293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" fillcolor="#f2f2f2 [3052]" stroked="f" strokeweight="1pt"/>
                    <v:rect id="Rectangle 270" o:spid="_x0000_s1030" style="position:absolute;left:3421;top:-11899;width:66618;height:141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" fillcolor="white [3212]" stroked="f" strokeweight="1pt">
                      <v:shadow on="t" color="black" opacity="9830f" origin=".5,-.5" offset="-.49892mm,.49892mm"/>
                    </v:re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126" o:spid="_x0000_s1031" type="#_x0000_t202" style="position:absolute;left:664;top:2910;width:72018;height:1203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" fillcolor="#f2f2f2 [3052]" stroked="f" strokeweight=".5pt">
                      <v:fill opacity="32896f"/>
                      <v:stroke dashstyle="dash"/>
                      <v:textbox>
                        <w:txbxContent>
                          <w:p w14:paraId="471623FA" w14:textId="5221A6AA" w:rsidR="00962B83" w:rsidRDefault="00962B83" w:rsidP="00962B83">
                            <w:pPr>
                              <w:ind w:left="170" w:right="170"/>
                              <w:jc w:val="both"/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  <w:lang w:val="en-US"/>
                              </w:rPr>
                              <w:t>Supplementary Figure 1</w:t>
                            </w:r>
                          </w:p>
                          <w:p w14:paraId="376F1A2B" w14:textId="77777777" w:rsidR="00962B83" w:rsidRPr="0050287A" w:rsidRDefault="00962B83" w:rsidP="00962B83">
                            <w:pPr>
                              <w:ind w:left="170" w:right="170"/>
                              <w:jc w:val="both"/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  <w:lang w:val="en-US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  <w:lang w:val="en-US"/>
                              </w:rPr>
                              <w:t>Dose-response of NU9056 and MG149 respectively</w:t>
                            </w:r>
                          </w:p>
                          <w:p w14:paraId="5FD5D282" w14:textId="7A3DDD50" w:rsidR="00383DC2" w:rsidRPr="00050C04" w:rsidRDefault="00383DC2" w:rsidP="00383DC2">
                            <w:pPr>
                              <w:ind w:left="170" w:right="170"/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  <w:lang w:val="en-US"/>
                              </w:rPr>
                              <w:t>A</w:t>
                            </w:r>
                            <w:r w:rsidRPr="003A068C"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  <w:lang w:val="en-US"/>
                              </w:rPr>
                              <w:t>.</w:t>
                            </w:r>
                            <w:r w:rsidRPr="0064608E">
                              <w:rPr>
                                <w:rFonts w:ascii="Calibri" w:hAnsi="Calibri" w:cs="Calibri"/>
                                <w:color w:val="595959" w:themeColor="text1" w:themeTint="A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 xml:space="preserve">Quantification of NU9056 dose-response looking at integrated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>pUb(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>Ser65) signal intensity, compared to control conditions (n=</w:t>
                            </w:r>
                            <w:r w:rsidR="00AB5FBE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 xml:space="preserve">, two-way ANOVA with Dunnett’s correction). POE SH-SY5Y cells pre-treated with </w:t>
                            </w:r>
                            <w:r w:rsidRPr="00867635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>DMSO, 1µM, 2µM, 4µM, 5µM, 6µM, 8µM, 10µM NU9056 for 3hr and subsequently treated with DMSO or 1µM O/A for 3hr.</w:t>
                            </w:r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 xml:space="preserve"> Cells </w:t>
                            </w:r>
                            <w:r w:rsidRPr="00705679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>were then immuno-stained with Hoechst and anti-</w:t>
                            </w:r>
                            <w:proofErr w:type="gramStart"/>
                            <w:r w:rsidRPr="00705679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>pUb(</w:t>
                            </w:r>
                            <w:proofErr w:type="gramEnd"/>
                            <w:r w:rsidRPr="00705679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>Ser65).</w:t>
                            </w:r>
                          </w:p>
                          <w:p w14:paraId="28F9A031" w14:textId="2F5DF3F1" w:rsidR="00383DC2" w:rsidRPr="00D037A6" w:rsidRDefault="00383DC2" w:rsidP="00383DC2">
                            <w:pPr>
                              <w:ind w:left="170" w:right="170"/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  <w:lang w:val="en-US"/>
                              </w:rPr>
                              <w:t>B</w:t>
                            </w:r>
                            <w:r w:rsidRPr="003A068C">
                              <w:rPr>
                                <w:rFonts w:ascii="Calibri" w:hAnsi="Calibri" w:cs="Calibri"/>
                                <w:b/>
                                <w:bCs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Pr="0064608E">
                              <w:rPr>
                                <w:rFonts w:ascii="Calibri" w:hAnsi="Calibri" w:cs="Calibri"/>
                                <w:color w:val="595959" w:themeColor="text1" w:themeTint="A6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 xml:space="preserve">Quantification of </w:t>
                            </w:r>
                            <w:r w:rsidR="0037769D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>MG149</w:t>
                            </w:r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 xml:space="preserve"> dose-response looking at integrated </w:t>
                            </w:r>
                            <w:proofErr w:type="gramStart"/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>pUb(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>Ser65) signal intensity, compared to control conditions (n=</w:t>
                            </w:r>
                            <w:r w:rsidR="00AB5FBE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 xml:space="preserve">, two-way ANOVA with Dunnett’s correction). POE SH-SY5Y cells pre-treated with </w:t>
                            </w:r>
                            <w:r w:rsidRPr="00867635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>DMSO</w:t>
                            </w:r>
                            <w:r w:rsidR="0037769D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>,</w:t>
                            </w:r>
                            <w:r w:rsidRPr="00867635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 xml:space="preserve"> 1µM, 10µM, 40µM, 50µM, 60µM, 80µM, 90µM, 100µM MG149 for 3hr and subsequently treated with DMSO or 1µM O/A for 3hr.</w:t>
                            </w:r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 xml:space="preserve"> Cells </w:t>
                            </w:r>
                            <w:r w:rsidRPr="00705679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>were then immuno-stained with Hoechst and anti-</w:t>
                            </w:r>
                            <w:proofErr w:type="gramStart"/>
                            <w:r w:rsidRPr="00705679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>pUb(</w:t>
                            </w:r>
                            <w:proofErr w:type="gramEnd"/>
                            <w:r w:rsidRPr="00705679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</w:rPr>
                              <w:t>Ser65).</w:t>
                            </w:r>
                          </w:p>
                          <w:p w14:paraId="0B833EE9" w14:textId="77777777" w:rsidR="00383DC2" w:rsidRDefault="00383DC2" w:rsidP="00383DC2">
                            <w:pPr>
                              <w:ind w:right="170"/>
                              <w:jc w:val="both"/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1440CBFD" w14:textId="68909644" w:rsidR="00962B83" w:rsidRPr="003A068C" w:rsidRDefault="00383DC2" w:rsidP="0037769D">
                            <w:pPr>
                              <w:ind w:left="170" w:right="170"/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A068C"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>Data shown as mean +/- SD</w:t>
                            </w:r>
                            <w:r>
                              <w:rPr>
                                <w:rFonts w:ascii="Calibri" w:hAnsi="Calibri" w:cs="Calibri"/>
                                <w:color w:val="595959" w:themeColor="text1" w:themeTint="A6"/>
                                <w:sz w:val="18"/>
                                <w:szCs w:val="18"/>
                                <w:lang w:val="en-US"/>
                              </w:rPr>
                              <w:t xml:space="preserve"> and significance within DMSO vs O/A treatment groups indicated by *.</w:t>
                            </w:r>
                          </w:p>
                        </w:txbxContent>
                      </v:textbox>
                    </v:shape>
                  </v:group>
                  <v:shape id="Zone de texte 177" o:spid="_x0000_s1032" type="#_x0000_t202" style="position:absolute;left:4572;top:2676;width:4406;height:42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" fillcolor="white [3201]" stroked="f" strokeweight=".5pt">
                    <v:textbox>
                      <w:txbxContent>
                        <w:p w14:paraId="14DE5AD1" w14:textId="77777777" w:rsidR="00962B83" w:rsidRPr="00BA7A9A" w:rsidRDefault="00962B83" w:rsidP="00962B83">
                          <w:pPr>
                            <w:rPr>
                              <w:rFonts w:ascii="Calibri" w:hAnsi="Calibri" w:cs="Calibri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sz w:val="32"/>
                              <w:szCs w:val="32"/>
                            </w:rPr>
                            <w:t>A</w:t>
                          </w:r>
                        </w:p>
                      </w:txbxContent>
                    </v:textbox>
                  </v:shape>
                  <v:shape id="Zone de texte 190" o:spid="_x0000_s1033" type="#_x0000_t202" style="position:absolute;left:35237;top:2676;width:4407;height:429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" fillcolor="white [3201]" stroked="f" strokeweight=".5pt">
                    <v:textbox>
                      <w:txbxContent>
                        <w:p w14:paraId="314EB65B" w14:textId="77777777" w:rsidR="00962B83" w:rsidRPr="00BA7A9A" w:rsidRDefault="00962B83" w:rsidP="00962B83">
                          <w:pPr>
                            <w:rPr>
                              <w:rFonts w:ascii="Calibri" w:hAnsi="Calibri" w:cs="Calibri"/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rFonts w:ascii="Calibri" w:hAnsi="Calibri" w:cs="Calibri"/>
                              <w:b/>
                              <w:bCs/>
                              <w:sz w:val="32"/>
                              <w:szCs w:val="32"/>
                            </w:rPr>
                            <w:t>B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99" o:spid="_x0000_s1034" type="#_x0000_t75" style="position:absolute;left:9255;top:5575;width:17996;height:155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">
                    <v:imagedata r:id="rId11" o:title="" croptop="7967f" cropleft="6393f" cropright="14129f"/>
                  </v:shape>
                  <v:shape id="Zone de texte 189" o:spid="_x0000_s1035" type="#_x0000_t202" style="position:absolute;left:892;top:9701;width:15436;height:4502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" filled="f" stroked="f" strokeweight=".5pt">
                    <v:textbox>
                      <w:txbxContent>
                        <w:p w14:paraId="33B67DE7" w14:textId="77777777" w:rsidR="00962B83" w:rsidRPr="007A3969" w:rsidRDefault="00962B83" w:rsidP="00962B83">
                          <w:pPr>
                            <w:spacing w:line="264" w:lineRule="auto"/>
                            <w:jc w:val="center"/>
                            <w:rPr>
                              <w:rFonts w:ascii="Calibri" w:hAnsi="Calibri" w:cs="Calibri"/>
                              <w:sz w:val="14"/>
                              <w:szCs w:val="14"/>
                              <w:lang w:val="en-US"/>
                            </w:rPr>
                          </w:pPr>
                          <w:proofErr w:type="gramStart"/>
                          <w:r>
                            <w:rPr>
                              <w:rFonts w:ascii="Calibri" w:hAnsi="Calibri" w:cs="Calibri"/>
                              <w:sz w:val="14"/>
                              <w:szCs w:val="14"/>
                              <w:lang w:val="en-US"/>
                            </w:rPr>
                            <w:t>pUb(</w:t>
                          </w:r>
                          <w:proofErr w:type="gramEnd"/>
                          <w:r>
                            <w:rPr>
                              <w:rFonts w:ascii="Calibri" w:hAnsi="Calibri" w:cs="Calibri"/>
                              <w:sz w:val="14"/>
                              <w:szCs w:val="14"/>
                              <w:lang w:val="en-US"/>
                            </w:rPr>
                            <w:t>Ser65) signal intensity (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sz w:val="14"/>
                              <w:szCs w:val="14"/>
                              <w:lang w:val="en-US"/>
                            </w:rPr>
                            <w:t>normalised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sz w:val="14"/>
                              <w:szCs w:val="14"/>
                              <w:lang w:val="en-US"/>
                            </w:rPr>
                            <w:t xml:space="preserve"> to control O/A)</w:t>
                          </w:r>
                        </w:p>
                      </w:txbxContent>
                    </v:textbox>
                  </v:shape>
                  <v:shape id="Zone de texte 189" o:spid="_x0000_s1036" type="#_x0000_t202" style="position:absolute;left:31557;top:9813;width:15437;height:4502;rotation:-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" filled="f" stroked="f" strokeweight=".5pt">
                    <v:textbox>
                      <w:txbxContent>
                        <w:p w14:paraId="7B08CD46" w14:textId="77777777" w:rsidR="00962B83" w:rsidRPr="007A3969" w:rsidRDefault="00962B83" w:rsidP="00962B83">
                          <w:pPr>
                            <w:spacing w:line="264" w:lineRule="auto"/>
                            <w:jc w:val="center"/>
                            <w:rPr>
                              <w:rFonts w:ascii="Calibri" w:hAnsi="Calibri" w:cs="Calibri"/>
                              <w:sz w:val="14"/>
                              <w:szCs w:val="14"/>
                              <w:lang w:val="en-US"/>
                            </w:rPr>
                          </w:pPr>
                          <w:proofErr w:type="gramStart"/>
                          <w:r>
                            <w:rPr>
                              <w:rFonts w:ascii="Calibri" w:hAnsi="Calibri" w:cs="Calibri"/>
                              <w:sz w:val="14"/>
                              <w:szCs w:val="14"/>
                              <w:lang w:val="en-US"/>
                            </w:rPr>
                            <w:t>pUb(</w:t>
                          </w:r>
                          <w:proofErr w:type="gramEnd"/>
                          <w:r>
                            <w:rPr>
                              <w:rFonts w:ascii="Calibri" w:hAnsi="Calibri" w:cs="Calibri"/>
                              <w:sz w:val="14"/>
                              <w:szCs w:val="14"/>
                              <w:lang w:val="en-US"/>
                            </w:rPr>
                            <w:t>Ser65) signal intensity (</w:t>
                          </w:r>
                          <w:proofErr w:type="spellStart"/>
                          <w:r>
                            <w:rPr>
                              <w:rFonts w:ascii="Calibri" w:hAnsi="Calibri" w:cs="Calibri"/>
                              <w:sz w:val="14"/>
                              <w:szCs w:val="14"/>
                              <w:lang w:val="en-US"/>
                            </w:rPr>
                            <w:t>normalised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sz w:val="14"/>
                              <w:szCs w:val="14"/>
                              <w:lang w:val="en-US"/>
                            </w:rPr>
                            <w:t xml:space="preserve"> to control O/A)</w:t>
                          </w:r>
                        </w:p>
                      </w:txbxContent>
                    </v:textbox>
                  </v:shape>
                  <v:shape id="Picture 264" o:spid="_x0000_s1037" type="#_x0000_t75" style="position:absolute;left:40255;top:5575;width:17996;height:16256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">
                    <v:imagedata r:id="rId12" o:title="" croptop="7246f" cropleft="6819f" cropright="13017f"/>
                  </v:shape>
                </v:group>
                <v:shape id="Picture 836" o:spid="_x0000_s1038" type="#_x0000_t75" style="position:absolute;left:56692;top:5638;width:7100;height:475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">
                  <v:imagedata r:id="rId13" o:title="" croptop="7950f" cropbottom="43178f" cropleft="50197f"/>
                </v:shape>
              </v:group>
            </w:pict>
          </mc:Fallback>
        </mc:AlternateContent>
      </w:r>
    </w:p>
    <w:p w14:paraId="4055DF0F" w14:textId="73B4FC29" w:rsidR="009663FD" w:rsidRDefault="009663FD" w:rsidP="00962B83">
      <w:pPr>
        <w:rPr>
          <w:rFonts w:ascii="Calibri" w:hAnsi="Calibri" w:cs="Calibri"/>
          <w:color w:val="FFFFFF" w:themeColor="background1"/>
        </w:rPr>
      </w:pPr>
    </w:p>
    <w:p w14:paraId="104C75AD" w14:textId="7560AB6D" w:rsidR="00634391" w:rsidRDefault="00634391" w:rsidP="00962B83">
      <w:pPr>
        <w:rPr>
          <w:rFonts w:ascii="Calibri" w:hAnsi="Calibri" w:cs="Calibri"/>
          <w:color w:val="FFFFFF" w:themeColor="background1"/>
        </w:rPr>
      </w:pPr>
    </w:p>
    <w:p w14:paraId="32E7CE7C" w14:textId="4929E60B" w:rsidR="00962B83" w:rsidRDefault="00443B94" w:rsidP="00962B83">
      <w:pPr>
        <w:rPr>
          <w:rFonts w:ascii="Calibri" w:hAnsi="Calibri" w:cs="Calibri"/>
          <w:color w:val="FFFFFF" w:themeColor="background1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38272" behindDoc="0" locked="0" layoutInCell="1" allowOverlap="1" wp14:anchorId="45073C79" wp14:editId="2172376A">
                <wp:simplePos x="0" y="0"/>
                <wp:positionH relativeFrom="column">
                  <wp:posOffset>817245</wp:posOffset>
                </wp:positionH>
                <wp:positionV relativeFrom="paragraph">
                  <wp:posOffset>52705</wp:posOffset>
                </wp:positionV>
                <wp:extent cx="615315" cy="320675"/>
                <wp:effectExtent l="0" t="0" r="0" b="0"/>
                <wp:wrapNone/>
                <wp:docPr id="117" name="Zone de text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320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8AC164" w14:textId="57B3925F" w:rsidR="007C010E" w:rsidRPr="00BD35F1" w:rsidRDefault="007C010E" w:rsidP="007C010E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NU905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5073C79" id="Zone de texte 110" o:spid="_x0000_s1039" type="#_x0000_t202" style="position:absolute;margin-left:64.35pt;margin-top:4.15pt;width:48.45pt;height:25.25pt;z-index:251638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" filled="f" stroked="f" strokeweight=".5pt">
                <v:textbox>
                  <w:txbxContent>
                    <w:p w14:paraId="1F8AC164" w14:textId="57B3925F" w:rsidR="007C010E" w:rsidRPr="00BD35F1" w:rsidRDefault="007C010E" w:rsidP="007C010E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NU905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39296" behindDoc="0" locked="0" layoutInCell="1" allowOverlap="1" wp14:anchorId="670B0BFD" wp14:editId="47225E2A">
                <wp:simplePos x="0" y="0"/>
                <wp:positionH relativeFrom="column">
                  <wp:posOffset>3942715</wp:posOffset>
                </wp:positionH>
                <wp:positionV relativeFrom="paragraph">
                  <wp:posOffset>53521</wp:posOffset>
                </wp:positionV>
                <wp:extent cx="615315" cy="320675"/>
                <wp:effectExtent l="0" t="0" r="0" b="0"/>
                <wp:wrapNone/>
                <wp:docPr id="142" name="Zone de texte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5315" cy="3206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1B118C" w14:textId="228EB49C" w:rsidR="007C010E" w:rsidRPr="00BD35F1" w:rsidRDefault="007C010E" w:rsidP="007C010E">
                            <w:pPr>
                              <w:jc w:val="center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MG1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0B0BFD" id="_x0000_s1040" type="#_x0000_t202" style="position:absolute;margin-left:310.45pt;margin-top:4.2pt;width:48.45pt;height:25.25pt;z-index:251639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" filled="f" stroked="f" strokeweight=".5pt">
                <v:textbox>
                  <w:txbxContent>
                    <w:p w14:paraId="371B118C" w14:textId="228EB49C" w:rsidR="007C010E" w:rsidRPr="00BD35F1" w:rsidRDefault="007C010E" w:rsidP="007C010E">
                      <w:pPr>
                        <w:jc w:val="center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 w:cs="Calibri"/>
                          <w:sz w:val="16"/>
                          <w:szCs w:val="16"/>
                        </w:rPr>
                        <w:t>MG149</w:t>
                      </w:r>
                    </w:p>
                  </w:txbxContent>
                </v:textbox>
              </v:shape>
            </w:pict>
          </mc:Fallback>
        </mc:AlternateContent>
      </w:r>
    </w:p>
    <w:p w14:paraId="1AA53567" w14:textId="60F85ECB" w:rsidR="00D96693" w:rsidRDefault="00D96693" w:rsidP="00962B83">
      <w:pPr>
        <w:rPr>
          <w:rFonts w:ascii="Calibri" w:hAnsi="Calibri" w:cs="Calibri"/>
          <w:color w:val="FFFFFF" w:themeColor="background1"/>
        </w:rPr>
      </w:pPr>
    </w:p>
    <w:p w14:paraId="0EA9A5CE" w14:textId="6CDE0195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21B326D0" w14:textId="2CC6D2EC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441D79F0" w14:textId="7F5E81D4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3CA26ABC" w14:textId="01202BFA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54D047BA" w14:textId="555C860F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598FBEF8" w14:textId="7A9E21E8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1F87BE1D" w14:textId="6031FFCF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366D25E5" w14:textId="6F27A2D2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66D4EDBB" w14:textId="11B110C1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50DC6C37" w14:textId="33306B59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6393085A" w14:textId="1AB4486D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114B4E60" w14:textId="110A6503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56D1D70A" w14:textId="4B338841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12FEF57D" w14:textId="5A1C8803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139ABF7F" w14:textId="2A4290A2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56B35065" w14:textId="4EEE5709" w:rsidR="00634391" w:rsidRDefault="00634391" w:rsidP="00962B83">
      <w:pPr>
        <w:rPr>
          <w:rFonts w:ascii="Calibri" w:hAnsi="Calibri" w:cs="Calibri"/>
          <w:color w:val="FFFFFF" w:themeColor="background1"/>
        </w:rPr>
      </w:pPr>
    </w:p>
    <w:p w14:paraId="288DC8F1" w14:textId="77777777" w:rsidR="00634391" w:rsidRDefault="00634391" w:rsidP="00962B83">
      <w:pPr>
        <w:rPr>
          <w:rFonts w:ascii="Calibri" w:hAnsi="Calibri" w:cs="Calibri"/>
          <w:color w:val="FFFFFF" w:themeColor="background1"/>
        </w:rPr>
      </w:pPr>
    </w:p>
    <w:p w14:paraId="523AA453" w14:textId="2EBEE0D7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6BC46607" w14:textId="688B1726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5D2E597D" w14:textId="0EED5506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6E0E47B0" w14:textId="31DBDF49" w:rsidR="00962B83" w:rsidRDefault="00962B83" w:rsidP="00962B83">
      <w:pPr>
        <w:rPr>
          <w:rFonts w:ascii="Calibri" w:hAnsi="Calibri" w:cs="Calibri"/>
          <w:color w:val="FFFFFF" w:themeColor="background1"/>
        </w:rPr>
      </w:pPr>
    </w:p>
    <w:p w14:paraId="3B42EC9A" w14:textId="768CB449" w:rsidR="00F576A0" w:rsidRPr="009C7679" w:rsidRDefault="00F576A0" w:rsidP="00067DB2">
      <w:pPr>
        <w:rPr>
          <w:rFonts w:ascii="Calibri" w:hAnsi="Calibri" w:cs="Calibri"/>
          <w:color w:val="FFFFFF" w:themeColor="background1"/>
        </w:rPr>
      </w:pPr>
    </w:p>
    <w:sectPr w:rsidR="00F576A0" w:rsidRPr="009C7679" w:rsidSect="00ED113A">
      <w:headerReference w:type="default" r:id="rId14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F88879" w14:textId="77777777" w:rsidR="00D0177B" w:rsidRDefault="00D0177B" w:rsidP="002241BE">
      <w:r>
        <w:separator/>
      </w:r>
    </w:p>
  </w:endnote>
  <w:endnote w:type="continuationSeparator" w:id="0">
    <w:p w14:paraId="50C6E27C" w14:textId="77777777" w:rsidR="00D0177B" w:rsidRDefault="00D0177B" w:rsidP="002241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AEA8C" w14:textId="77777777" w:rsidR="00D0177B" w:rsidRDefault="00D0177B" w:rsidP="002241BE">
      <w:r>
        <w:separator/>
      </w:r>
    </w:p>
  </w:footnote>
  <w:footnote w:type="continuationSeparator" w:id="0">
    <w:p w14:paraId="3F60F91D" w14:textId="77777777" w:rsidR="00D0177B" w:rsidRDefault="00D0177B" w:rsidP="002241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E01B4" w14:textId="7FF42B81" w:rsidR="003C3332" w:rsidRPr="003C3332" w:rsidRDefault="003C3332">
    <w:pPr>
      <w:pStyle w:val="Header"/>
      <w:rPr>
        <w:rFonts w:ascii="Calibri" w:hAnsi="Calibri" w:cs="Calibri"/>
      </w:rPr>
    </w:pPr>
    <w:r w:rsidRPr="003C3332">
      <w:rPr>
        <w:rFonts w:ascii="Calibri" w:hAnsi="Calibri" w:cs="Calibri"/>
      </w:rPr>
      <w:t>MG149</w:t>
    </w:r>
    <w:r>
      <w:rPr>
        <w:rFonts w:ascii="Calibri" w:hAnsi="Calibri" w:cs="Calibri"/>
      </w:rPr>
      <w:t xml:space="preserve"> inhibits PINK1/Parkin-depend</w:t>
    </w:r>
    <w:r w:rsidR="00B66F83">
      <w:rPr>
        <w:rFonts w:ascii="Calibri" w:hAnsi="Calibri" w:cs="Calibri"/>
      </w:rPr>
      <w:t>a</w:t>
    </w:r>
    <w:r>
      <w:rPr>
        <w:rFonts w:ascii="Calibri" w:hAnsi="Calibri" w:cs="Calibri"/>
      </w:rPr>
      <w:t>nt mitopha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607B45"/>
    <w:multiLevelType w:val="multilevel"/>
    <w:tmpl w:val="B16AA9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FA65F8"/>
    <w:multiLevelType w:val="hybridMultilevel"/>
    <w:tmpl w:val="7076E8D8"/>
    <w:lvl w:ilvl="0" w:tplc="FBBCFEA4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396FEE"/>
    <w:multiLevelType w:val="multilevel"/>
    <w:tmpl w:val="975E6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C553E0"/>
    <w:multiLevelType w:val="hybridMultilevel"/>
    <w:tmpl w:val="494A0CC2"/>
    <w:lvl w:ilvl="0" w:tplc="CF4E8024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AF6415"/>
    <w:multiLevelType w:val="multilevel"/>
    <w:tmpl w:val="84D2D5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7EA2D0C"/>
    <w:multiLevelType w:val="multilevel"/>
    <w:tmpl w:val="B1E2D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A77019C"/>
    <w:multiLevelType w:val="hybridMultilevel"/>
    <w:tmpl w:val="D4626A68"/>
    <w:lvl w:ilvl="0" w:tplc="048A704E">
      <w:start w:val="3"/>
      <w:numFmt w:val="bullet"/>
      <w:lvlText w:val="-"/>
      <w:lvlJc w:val="left"/>
      <w:pPr>
        <w:ind w:left="4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21193786">
    <w:abstractNumId w:val="1"/>
  </w:num>
  <w:num w:numId="2" w16cid:durableId="1716344937">
    <w:abstractNumId w:val="6"/>
  </w:num>
  <w:num w:numId="3" w16cid:durableId="2004621749">
    <w:abstractNumId w:val="3"/>
  </w:num>
  <w:num w:numId="4" w16cid:durableId="1741517989">
    <w:abstractNumId w:val="2"/>
  </w:num>
  <w:num w:numId="5" w16cid:durableId="1420442646">
    <w:abstractNumId w:val="4"/>
  </w:num>
  <w:num w:numId="6" w16cid:durableId="1730499592">
    <w:abstractNumId w:val="0"/>
  </w:num>
  <w:num w:numId="7" w16cid:durableId="1104808268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7E3"/>
    <w:rsid w:val="000019A1"/>
    <w:rsid w:val="00004B9B"/>
    <w:rsid w:val="000062FE"/>
    <w:rsid w:val="00006C6A"/>
    <w:rsid w:val="00010706"/>
    <w:rsid w:val="00012FF2"/>
    <w:rsid w:val="00013E66"/>
    <w:rsid w:val="00013FE2"/>
    <w:rsid w:val="00014253"/>
    <w:rsid w:val="00016CAD"/>
    <w:rsid w:val="00017EDC"/>
    <w:rsid w:val="00020896"/>
    <w:rsid w:val="00022F28"/>
    <w:rsid w:val="000232D9"/>
    <w:rsid w:val="000241DF"/>
    <w:rsid w:val="000250C5"/>
    <w:rsid w:val="00026CC5"/>
    <w:rsid w:val="00030E0E"/>
    <w:rsid w:val="0003392F"/>
    <w:rsid w:val="00036C64"/>
    <w:rsid w:val="000370FA"/>
    <w:rsid w:val="00037234"/>
    <w:rsid w:val="00040B56"/>
    <w:rsid w:val="00041754"/>
    <w:rsid w:val="000420B9"/>
    <w:rsid w:val="000440F3"/>
    <w:rsid w:val="000440F8"/>
    <w:rsid w:val="00044E79"/>
    <w:rsid w:val="00045265"/>
    <w:rsid w:val="0004532B"/>
    <w:rsid w:val="00045F41"/>
    <w:rsid w:val="00046F60"/>
    <w:rsid w:val="00047B31"/>
    <w:rsid w:val="00047CED"/>
    <w:rsid w:val="00050706"/>
    <w:rsid w:val="00050E93"/>
    <w:rsid w:val="00051963"/>
    <w:rsid w:val="00051B10"/>
    <w:rsid w:val="00053C0E"/>
    <w:rsid w:val="000574C5"/>
    <w:rsid w:val="00057AD3"/>
    <w:rsid w:val="0006180A"/>
    <w:rsid w:val="00061AEF"/>
    <w:rsid w:val="000620A0"/>
    <w:rsid w:val="00063378"/>
    <w:rsid w:val="000634CE"/>
    <w:rsid w:val="00063A4B"/>
    <w:rsid w:val="000651A2"/>
    <w:rsid w:val="00066A36"/>
    <w:rsid w:val="00066A3B"/>
    <w:rsid w:val="00067DB2"/>
    <w:rsid w:val="000733FC"/>
    <w:rsid w:val="00073ED3"/>
    <w:rsid w:val="00074533"/>
    <w:rsid w:val="00074D80"/>
    <w:rsid w:val="00074E96"/>
    <w:rsid w:val="0007757A"/>
    <w:rsid w:val="00077C72"/>
    <w:rsid w:val="000806A3"/>
    <w:rsid w:val="00080B9D"/>
    <w:rsid w:val="00082842"/>
    <w:rsid w:val="0008373A"/>
    <w:rsid w:val="00084160"/>
    <w:rsid w:val="00085631"/>
    <w:rsid w:val="000877E3"/>
    <w:rsid w:val="000903EF"/>
    <w:rsid w:val="00092FCF"/>
    <w:rsid w:val="000932CD"/>
    <w:rsid w:val="00095772"/>
    <w:rsid w:val="00096058"/>
    <w:rsid w:val="00097277"/>
    <w:rsid w:val="000A038B"/>
    <w:rsid w:val="000A1D96"/>
    <w:rsid w:val="000A5BBD"/>
    <w:rsid w:val="000A638F"/>
    <w:rsid w:val="000A6A08"/>
    <w:rsid w:val="000A7691"/>
    <w:rsid w:val="000A7B70"/>
    <w:rsid w:val="000B01FF"/>
    <w:rsid w:val="000B1842"/>
    <w:rsid w:val="000B2B45"/>
    <w:rsid w:val="000B2E47"/>
    <w:rsid w:val="000B37F5"/>
    <w:rsid w:val="000B6D29"/>
    <w:rsid w:val="000B6F18"/>
    <w:rsid w:val="000B7403"/>
    <w:rsid w:val="000B7507"/>
    <w:rsid w:val="000B7ADB"/>
    <w:rsid w:val="000B7EA2"/>
    <w:rsid w:val="000C036F"/>
    <w:rsid w:val="000C095F"/>
    <w:rsid w:val="000C17C7"/>
    <w:rsid w:val="000C209B"/>
    <w:rsid w:val="000C3E11"/>
    <w:rsid w:val="000C5E19"/>
    <w:rsid w:val="000C5E67"/>
    <w:rsid w:val="000C6186"/>
    <w:rsid w:val="000C686B"/>
    <w:rsid w:val="000D152C"/>
    <w:rsid w:val="000D241A"/>
    <w:rsid w:val="000D38E9"/>
    <w:rsid w:val="000D476A"/>
    <w:rsid w:val="000D5F0E"/>
    <w:rsid w:val="000D60C7"/>
    <w:rsid w:val="000D7AA5"/>
    <w:rsid w:val="000E0151"/>
    <w:rsid w:val="000E46BA"/>
    <w:rsid w:val="000E4ABB"/>
    <w:rsid w:val="000E59A0"/>
    <w:rsid w:val="000E698B"/>
    <w:rsid w:val="000F06BF"/>
    <w:rsid w:val="000F15E1"/>
    <w:rsid w:val="000F271F"/>
    <w:rsid w:val="000F2D8B"/>
    <w:rsid w:val="000F5BD5"/>
    <w:rsid w:val="00100D71"/>
    <w:rsid w:val="00102955"/>
    <w:rsid w:val="001100CC"/>
    <w:rsid w:val="00111BA4"/>
    <w:rsid w:val="00115068"/>
    <w:rsid w:val="00115AE3"/>
    <w:rsid w:val="00116728"/>
    <w:rsid w:val="0011719A"/>
    <w:rsid w:val="0012261A"/>
    <w:rsid w:val="001275A1"/>
    <w:rsid w:val="00127FB7"/>
    <w:rsid w:val="00131835"/>
    <w:rsid w:val="0013226D"/>
    <w:rsid w:val="0013238B"/>
    <w:rsid w:val="00132F35"/>
    <w:rsid w:val="0013360E"/>
    <w:rsid w:val="00133647"/>
    <w:rsid w:val="00134D63"/>
    <w:rsid w:val="001400EC"/>
    <w:rsid w:val="00141577"/>
    <w:rsid w:val="00143CBB"/>
    <w:rsid w:val="001445BA"/>
    <w:rsid w:val="00145CDF"/>
    <w:rsid w:val="00150095"/>
    <w:rsid w:val="001509D3"/>
    <w:rsid w:val="00151697"/>
    <w:rsid w:val="00152994"/>
    <w:rsid w:val="00152E2E"/>
    <w:rsid w:val="001553A1"/>
    <w:rsid w:val="00161269"/>
    <w:rsid w:val="00161BBA"/>
    <w:rsid w:val="0016247D"/>
    <w:rsid w:val="00171B2C"/>
    <w:rsid w:val="00171EC7"/>
    <w:rsid w:val="001728AA"/>
    <w:rsid w:val="00173CBE"/>
    <w:rsid w:val="00174DE2"/>
    <w:rsid w:val="00175222"/>
    <w:rsid w:val="00175411"/>
    <w:rsid w:val="00175B38"/>
    <w:rsid w:val="00175CA4"/>
    <w:rsid w:val="001765D2"/>
    <w:rsid w:val="00177ACC"/>
    <w:rsid w:val="00180714"/>
    <w:rsid w:val="00181290"/>
    <w:rsid w:val="001864DE"/>
    <w:rsid w:val="00194390"/>
    <w:rsid w:val="00195D41"/>
    <w:rsid w:val="00196986"/>
    <w:rsid w:val="00196F6C"/>
    <w:rsid w:val="001A1A5E"/>
    <w:rsid w:val="001A226A"/>
    <w:rsid w:val="001A2ED2"/>
    <w:rsid w:val="001A3C24"/>
    <w:rsid w:val="001A3C92"/>
    <w:rsid w:val="001A444C"/>
    <w:rsid w:val="001A477D"/>
    <w:rsid w:val="001B2081"/>
    <w:rsid w:val="001B21E2"/>
    <w:rsid w:val="001B25F2"/>
    <w:rsid w:val="001B3770"/>
    <w:rsid w:val="001B54E5"/>
    <w:rsid w:val="001B6BBE"/>
    <w:rsid w:val="001B7F03"/>
    <w:rsid w:val="001C0CAD"/>
    <w:rsid w:val="001C1FF4"/>
    <w:rsid w:val="001C2BEA"/>
    <w:rsid w:val="001C3607"/>
    <w:rsid w:val="001C498F"/>
    <w:rsid w:val="001C5907"/>
    <w:rsid w:val="001D0E64"/>
    <w:rsid w:val="001D1161"/>
    <w:rsid w:val="001D1416"/>
    <w:rsid w:val="001D3103"/>
    <w:rsid w:val="001D57B7"/>
    <w:rsid w:val="001D5B35"/>
    <w:rsid w:val="001D70D8"/>
    <w:rsid w:val="001D764B"/>
    <w:rsid w:val="001D7EB2"/>
    <w:rsid w:val="001D7F00"/>
    <w:rsid w:val="001E04AE"/>
    <w:rsid w:val="001E1595"/>
    <w:rsid w:val="001E1B93"/>
    <w:rsid w:val="001E7A27"/>
    <w:rsid w:val="001F252E"/>
    <w:rsid w:val="001F2945"/>
    <w:rsid w:val="001F3605"/>
    <w:rsid w:val="001F3739"/>
    <w:rsid w:val="001F3A40"/>
    <w:rsid w:val="001F4009"/>
    <w:rsid w:val="001F4980"/>
    <w:rsid w:val="001F7171"/>
    <w:rsid w:val="00200A0F"/>
    <w:rsid w:val="002014D0"/>
    <w:rsid w:val="00201FA9"/>
    <w:rsid w:val="00203CA5"/>
    <w:rsid w:val="0020434C"/>
    <w:rsid w:val="00205F9D"/>
    <w:rsid w:val="00213527"/>
    <w:rsid w:val="00214D5E"/>
    <w:rsid w:val="00214D83"/>
    <w:rsid w:val="00216AA5"/>
    <w:rsid w:val="0022215C"/>
    <w:rsid w:val="0022234B"/>
    <w:rsid w:val="00223CC2"/>
    <w:rsid w:val="002241BE"/>
    <w:rsid w:val="00224CE7"/>
    <w:rsid w:val="002274D3"/>
    <w:rsid w:val="002303E7"/>
    <w:rsid w:val="00231BEE"/>
    <w:rsid w:val="00233376"/>
    <w:rsid w:val="002338A7"/>
    <w:rsid w:val="00233D0A"/>
    <w:rsid w:val="0023498D"/>
    <w:rsid w:val="002350CE"/>
    <w:rsid w:val="00235447"/>
    <w:rsid w:val="002356EA"/>
    <w:rsid w:val="0023712C"/>
    <w:rsid w:val="00237675"/>
    <w:rsid w:val="0024108A"/>
    <w:rsid w:val="002440F8"/>
    <w:rsid w:val="002479FF"/>
    <w:rsid w:val="0025220F"/>
    <w:rsid w:val="00254C7C"/>
    <w:rsid w:val="002551A0"/>
    <w:rsid w:val="00256723"/>
    <w:rsid w:val="00256B9E"/>
    <w:rsid w:val="00261A5A"/>
    <w:rsid w:val="00262319"/>
    <w:rsid w:val="00262F0C"/>
    <w:rsid w:val="00264D0D"/>
    <w:rsid w:val="00266966"/>
    <w:rsid w:val="00267B69"/>
    <w:rsid w:val="002715AE"/>
    <w:rsid w:val="00271703"/>
    <w:rsid w:val="00271E4B"/>
    <w:rsid w:val="00271F19"/>
    <w:rsid w:val="002746CC"/>
    <w:rsid w:val="00275371"/>
    <w:rsid w:val="00275B69"/>
    <w:rsid w:val="002767D9"/>
    <w:rsid w:val="00276BA6"/>
    <w:rsid w:val="002773E6"/>
    <w:rsid w:val="00280653"/>
    <w:rsid w:val="0028092A"/>
    <w:rsid w:val="00283302"/>
    <w:rsid w:val="00284BC7"/>
    <w:rsid w:val="002863AA"/>
    <w:rsid w:val="002903C3"/>
    <w:rsid w:val="00290A83"/>
    <w:rsid w:val="00290CFE"/>
    <w:rsid w:val="00291C63"/>
    <w:rsid w:val="00293C35"/>
    <w:rsid w:val="002951B8"/>
    <w:rsid w:val="00296025"/>
    <w:rsid w:val="002973DF"/>
    <w:rsid w:val="002A2E06"/>
    <w:rsid w:val="002A34C6"/>
    <w:rsid w:val="002A364B"/>
    <w:rsid w:val="002A4223"/>
    <w:rsid w:val="002A4529"/>
    <w:rsid w:val="002A48E4"/>
    <w:rsid w:val="002A5F24"/>
    <w:rsid w:val="002A6B6C"/>
    <w:rsid w:val="002B2515"/>
    <w:rsid w:val="002B64A9"/>
    <w:rsid w:val="002B7D33"/>
    <w:rsid w:val="002C237B"/>
    <w:rsid w:val="002C2628"/>
    <w:rsid w:val="002C3362"/>
    <w:rsid w:val="002C3815"/>
    <w:rsid w:val="002C7808"/>
    <w:rsid w:val="002D06CA"/>
    <w:rsid w:val="002D2C53"/>
    <w:rsid w:val="002D483E"/>
    <w:rsid w:val="002D570B"/>
    <w:rsid w:val="002D700F"/>
    <w:rsid w:val="002E2488"/>
    <w:rsid w:val="002E3637"/>
    <w:rsid w:val="002E3945"/>
    <w:rsid w:val="002E43A9"/>
    <w:rsid w:val="002E4CE4"/>
    <w:rsid w:val="002F0450"/>
    <w:rsid w:val="002F0814"/>
    <w:rsid w:val="002F4146"/>
    <w:rsid w:val="002F492E"/>
    <w:rsid w:val="002F4E58"/>
    <w:rsid w:val="002F6C72"/>
    <w:rsid w:val="002F7617"/>
    <w:rsid w:val="0030081E"/>
    <w:rsid w:val="0030161B"/>
    <w:rsid w:val="00302B98"/>
    <w:rsid w:val="00303007"/>
    <w:rsid w:val="00304562"/>
    <w:rsid w:val="00313CAC"/>
    <w:rsid w:val="00314872"/>
    <w:rsid w:val="00314FE2"/>
    <w:rsid w:val="00315256"/>
    <w:rsid w:val="00315560"/>
    <w:rsid w:val="00316152"/>
    <w:rsid w:val="00317F14"/>
    <w:rsid w:val="0032205C"/>
    <w:rsid w:val="003236B8"/>
    <w:rsid w:val="00325034"/>
    <w:rsid w:val="00325A68"/>
    <w:rsid w:val="0032738C"/>
    <w:rsid w:val="003318E6"/>
    <w:rsid w:val="0033292B"/>
    <w:rsid w:val="0033354D"/>
    <w:rsid w:val="00341320"/>
    <w:rsid w:val="003416F5"/>
    <w:rsid w:val="003421D4"/>
    <w:rsid w:val="00342D5D"/>
    <w:rsid w:val="00343FBB"/>
    <w:rsid w:val="00344C50"/>
    <w:rsid w:val="00344DE2"/>
    <w:rsid w:val="003452FB"/>
    <w:rsid w:val="003465DC"/>
    <w:rsid w:val="00347B0E"/>
    <w:rsid w:val="003502CF"/>
    <w:rsid w:val="00352307"/>
    <w:rsid w:val="00355BB3"/>
    <w:rsid w:val="003561D4"/>
    <w:rsid w:val="00356358"/>
    <w:rsid w:val="00361567"/>
    <w:rsid w:val="00361F97"/>
    <w:rsid w:val="00364B2F"/>
    <w:rsid w:val="003651F4"/>
    <w:rsid w:val="00366A2E"/>
    <w:rsid w:val="00366EFF"/>
    <w:rsid w:val="003706F6"/>
    <w:rsid w:val="003719FF"/>
    <w:rsid w:val="00373452"/>
    <w:rsid w:val="00374BD1"/>
    <w:rsid w:val="00375065"/>
    <w:rsid w:val="0037769D"/>
    <w:rsid w:val="00377847"/>
    <w:rsid w:val="00380DA9"/>
    <w:rsid w:val="00381683"/>
    <w:rsid w:val="00383055"/>
    <w:rsid w:val="00383DC2"/>
    <w:rsid w:val="003849DE"/>
    <w:rsid w:val="00385830"/>
    <w:rsid w:val="003870E1"/>
    <w:rsid w:val="00391648"/>
    <w:rsid w:val="00391E44"/>
    <w:rsid w:val="003934C5"/>
    <w:rsid w:val="003943A3"/>
    <w:rsid w:val="0039610B"/>
    <w:rsid w:val="0039664B"/>
    <w:rsid w:val="00397BDB"/>
    <w:rsid w:val="003A068C"/>
    <w:rsid w:val="003A163C"/>
    <w:rsid w:val="003A28DE"/>
    <w:rsid w:val="003A662B"/>
    <w:rsid w:val="003A72CB"/>
    <w:rsid w:val="003B4083"/>
    <w:rsid w:val="003B5502"/>
    <w:rsid w:val="003B57CE"/>
    <w:rsid w:val="003B57E2"/>
    <w:rsid w:val="003B5AF5"/>
    <w:rsid w:val="003C1C70"/>
    <w:rsid w:val="003C3332"/>
    <w:rsid w:val="003C35E9"/>
    <w:rsid w:val="003D0F09"/>
    <w:rsid w:val="003D1659"/>
    <w:rsid w:val="003D2817"/>
    <w:rsid w:val="003D33C7"/>
    <w:rsid w:val="003D4FD5"/>
    <w:rsid w:val="003D5070"/>
    <w:rsid w:val="003D5983"/>
    <w:rsid w:val="003D65C0"/>
    <w:rsid w:val="003D768F"/>
    <w:rsid w:val="003D783C"/>
    <w:rsid w:val="003E0051"/>
    <w:rsid w:val="003E036D"/>
    <w:rsid w:val="003E0E1E"/>
    <w:rsid w:val="003E1471"/>
    <w:rsid w:val="003E158A"/>
    <w:rsid w:val="003E3384"/>
    <w:rsid w:val="003E44A4"/>
    <w:rsid w:val="003E703A"/>
    <w:rsid w:val="003E726F"/>
    <w:rsid w:val="003E7B6A"/>
    <w:rsid w:val="003F1809"/>
    <w:rsid w:val="003F2335"/>
    <w:rsid w:val="003F2B7C"/>
    <w:rsid w:val="003F2C5B"/>
    <w:rsid w:val="003F647F"/>
    <w:rsid w:val="003F68E0"/>
    <w:rsid w:val="00400D79"/>
    <w:rsid w:val="00402595"/>
    <w:rsid w:val="00405ACB"/>
    <w:rsid w:val="00406798"/>
    <w:rsid w:val="00406DB3"/>
    <w:rsid w:val="00407B13"/>
    <w:rsid w:val="00407C96"/>
    <w:rsid w:val="00410547"/>
    <w:rsid w:val="00410810"/>
    <w:rsid w:val="00410B1D"/>
    <w:rsid w:val="00412533"/>
    <w:rsid w:val="00414D03"/>
    <w:rsid w:val="004150EE"/>
    <w:rsid w:val="00415C9A"/>
    <w:rsid w:val="00415D39"/>
    <w:rsid w:val="00421613"/>
    <w:rsid w:val="0042170B"/>
    <w:rsid w:val="004217A5"/>
    <w:rsid w:val="00423B30"/>
    <w:rsid w:val="0042717D"/>
    <w:rsid w:val="00427F99"/>
    <w:rsid w:val="00433953"/>
    <w:rsid w:val="00434E8E"/>
    <w:rsid w:val="00436BCF"/>
    <w:rsid w:val="0044028F"/>
    <w:rsid w:val="00441C6B"/>
    <w:rsid w:val="00442302"/>
    <w:rsid w:val="00443968"/>
    <w:rsid w:val="00443B94"/>
    <w:rsid w:val="00443D34"/>
    <w:rsid w:val="00445ADB"/>
    <w:rsid w:val="00445CE4"/>
    <w:rsid w:val="00445FCC"/>
    <w:rsid w:val="00446670"/>
    <w:rsid w:val="00446968"/>
    <w:rsid w:val="00446C51"/>
    <w:rsid w:val="00450602"/>
    <w:rsid w:val="00451C14"/>
    <w:rsid w:val="00451EA0"/>
    <w:rsid w:val="004524C7"/>
    <w:rsid w:val="0045553E"/>
    <w:rsid w:val="00456112"/>
    <w:rsid w:val="00461115"/>
    <w:rsid w:val="004624FB"/>
    <w:rsid w:val="00463FC4"/>
    <w:rsid w:val="00470640"/>
    <w:rsid w:val="00471138"/>
    <w:rsid w:val="004716A8"/>
    <w:rsid w:val="00473955"/>
    <w:rsid w:val="00473FA5"/>
    <w:rsid w:val="00476CC0"/>
    <w:rsid w:val="00476F0F"/>
    <w:rsid w:val="00476F70"/>
    <w:rsid w:val="00480649"/>
    <w:rsid w:val="00483277"/>
    <w:rsid w:val="0048421A"/>
    <w:rsid w:val="004842F3"/>
    <w:rsid w:val="004867AC"/>
    <w:rsid w:val="00490459"/>
    <w:rsid w:val="00490ED2"/>
    <w:rsid w:val="004910D1"/>
    <w:rsid w:val="004911C6"/>
    <w:rsid w:val="004918F4"/>
    <w:rsid w:val="00491A04"/>
    <w:rsid w:val="00491AE1"/>
    <w:rsid w:val="004937F3"/>
    <w:rsid w:val="00494042"/>
    <w:rsid w:val="00495950"/>
    <w:rsid w:val="00496F73"/>
    <w:rsid w:val="004A0382"/>
    <w:rsid w:val="004A1B98"/>
    <w:rsid w:val="004A65B0"/>
    <w:rsid w:val="004A7574"/>
    <w:rsid w:val="004B0B9B"/>
    <w:rsid w:val="004B143F"/>
    <w:rsid w:val="004B453E"/>
    <w:rsid w:val="004B4B8F"/>
    <w:rsid w:val="004B520F"/>
    <w:rsid w:val="004B5708"/>
    <w:rsid w:val="004B5A41"/>
    <w:rsid w:val="004C2725"/>
    <w:rsid w:val="004C283B"/>
    <w:rsid w:val="004C39DB"/>
    <w:rsid w:val="004C5570"/>
    <w:rsid w:val="004C7018"/>
    <w:rsid w:val="004D589B"/>
    <w:rsid w:val="004D58A7"/>
    <w:rsid w:val="004D5A82"/>
    <w:rsid w:val="004D6327"/>
    <w:rsid w:val="004E05C4"/>
    <w:rsid w:val="004F4421"/>
    <w:rsid w:val="004F4A17"/>
    <w:rsid w:val="004F4ECA"/>
    <w:rsid w:val="004F7445"/>
    <w:rsid w:val="004F79C6"/>
    <w:rsid w:val="004F7B96"/>
    <w:rsid w:val="00500710"/>
    <w:rsid w:val="0050287A"/>
    <w:rsid w:val="00503C89"/>
    <w:rsid w:val="00506E87"/>
    <w:rsid w:val="00506F2A"/>
    <w:rsid w:val="0051251E"/>
    <w:rsid w:val="00513E8E"/>
    <w:rsid w:val="00513FFD"/>
    <w:rsid w:val="005146C4"/>
    <w:rsid w:val="00516212"/>
    <w:rsid w:val="00516D39"/>
    <w:rsid w:val="00520739"/>
    <w:rsid w:val="005210D0"/>
    <w:rsid w:val="00521454"/>
    <w:rsid w:val="00521637"/>
    <w:rsid w:val="00521657"/>
    <w:rsid w:val="00523A9F"/>
    <w:rsid w:val="00524E45"/>
    <w:rsid w:val="005267E2"/>
    <w:rsid w:val="005308D1"/>
    <w:rsid w:val="00531003"/>
    <w:rsid w:val="0053120B"/>
    <w:rsid w:val="0053179D"/>
    <w:rsid w:val="00532530"/>
    <w:rsid w:val="00532EC8"/>
    <w:rsid w:val="00534483"/>
    <w:rsid w:val="0053461A"/>
    <w:rsid w:val="00534B62"/>
    <w:rsid w:val="00534CAF"/>
    <w:rsid w:val="00535AE3"/>
    <w:rsid w:val="00536D1D"/>
    <w:rsid w:val="00536D6F"/>
    <w:rsid w:val="005375CF"/>
    <w:rsid w:val="005377E7"/>
    <w:rsid w:val="00540A1A"/>
    <w:rsid w:val="00541C61"/>
    <w:rsid w:val="00541D61"/>
    <w:rsid w:val="00542E39"/>
    <w:rsid w:val="005432E7"/>
    <w:rsid w:val="00543604"/>
    <w:rsid w:val="0054492E"/>
    <w:rsid w:val="0054536A"/>
    <w:rsid w:val="005457B9"/>
    <w:rsid w:val="005464F7"/>
    <w:rsid w:val="005477C4"/>
    <w:rsid w:val="0055117A"/>
    <w:rsid w:val="00551368"/>
    <w:rsid w:val="00551B4C"/>
    <w:rsid w:val="00553343"/>
    <w:rsid w:val="00554BB7"/>
    <w:rsid w:val="005565E7"/>
    <w:rsid w:val="00556C9C"/>
    <w:rsid w:val="00561C80"/>
    <w:rsid w:val="005623A5"/>
    <w:rsid w:val="00562B1E"/>
    <w:rsid w:val="0057130F"/>
    <w:rsid w:val="00571807"/>
    <w:rsid w:val="0057205E"/>
    <w:rsid w:val="00572497"/>
    <w:rsid w:val="00572546"/>
    <w:rsid w:val="00572708"/>
    <w:rsid w:val="00572AB6"/>
    <w:rsid w:val="005749F6"/>
    <w:rsid w:val="00575A8C"/>
    <w:rsid w:val="00575BAA"/>
    <w:rsid w:val="00575D8C"/>
    <w:rsid w:val="005768FE"/>
    <w:rsid w:val="00577C98"/>
    <w:rsid w:val="0058021F"/>
    <w:rsid w:val="005826A7"/>
    <w:rsid w:val="00582F7F"/>
    <w:rsid w:val="005831C0"/>
    <w:rsid w:val="00584752"/>
    <w:rsid w:val="00584862"/>
    <w:rsid w:val="00585832"/>
    <w:rsid w:val="005916DC"/>
    <w:rsid w:val="0059515F"/>
    <w:rsid w:val="00597366"/>
    <w:rsid w:val="005A0E70"/>
    <w:rsid w:val="005A1212"/>
    <w:rsid w:val="005A2121"/>
    <w:rsid w:val="005A57E5"/>
    <w:rsid w:val="005A77BD"/>
    <w:rsid w:val="005B10EE"/>
    <w:rsid w:val="005B1BFA"/>
    <w:rsid w:val="005B1C4F"/>
    <w:rsid w:val="005B4814"/>
    <w:rsid w:val="005B5B07"/>
    <w:rsid w:val="005B69CD"/>
    <w:rsid w:val="005B79DF"/>
    <w:rsid w:val="005C0A39"/>
    <w:rsid w:val="005C1C76"/>
    <w:rsid w:val="005C3ED0"/>
    <w:rsid w:val="005C63EB"/>
    <w:rsid w:val="005C69CC"/>
    <w:rsid w:val="005D194D"/>
    <w:rsid w:val="005D3637"/>
    <w:rsid w:val="005D483B"/>
    <w:rsid w:val="005E01B5"/>
    <w:rsid w:val="005E0DD4"/>
    <w:rsid w:val="005E41DA"/>
    <w:rsid w:val="005E4A82"/>
    <w:rsid w:val="005E4AAA"/>
    <w:rsid w:val="005F1109"/>
    <w:rsid w:val="005F2EDE"/>
    <w:rsid w:val="005F3683"/>
    <w:rsid w:val="005F49A6"/>
    <w:rsid w:val="005F4CDB"/>
    <w:rsid w:val="005F5D7C"/>
    <w:rsid w:val="005F7B62"/>
    <w:rsid w:val="00600E89"/>
    <w:rsid w:val="0060187F"/>
    <w:rsid w:val="00601D29"/>
    <w:rsid w:val="00603FA5"/>
    <w:rsid w:val="00604C6C"/>
    <w:rsid w:val="00604F9F"/>
    <w:rsid w:val="00605F2E"/>
    <w:rsid w:val="0060778E"/>
    <w:rsid w:val="00607C86"/>
    <w:rsid w:val="00611B03"/>
    <w:rsid w:val="00611F1A"/>
    <w:rsid w:val="00612057"/>
    <w:rsid w:val="00612701"/>
    <w:rsid w:val="00612E84"/>
    <w:rsid w:val="00613219"/>
    <w:rsid w:val="00613C72"/>
    <w:rsid w:val="00614354"/>
    <w:rsid w:val="00614683"/>
    <w:rsid w:val="00614FB2"/>
    <w:rsid w:val="00617C79"/>
    <w:rsid w:val="00617F9B"/>
    <w:rsid w:val="00620486"/>
    <w:rsid w:val="00620EBC"/>
    <w:rsid w:val="00622C5B"/>
    <w:rsid w:val="00630AB0"/>
    <w:rsid w:val="006320F3"/>
    <w:rsid w:val="00632B25"/>
    <w:rsid w:val="00633312"/>
    <w:rsid w:val="006333D9"/>
    <w:rsid w:val="00634391"/>
    <w:rsid w:val="00640696"/>
    <w:rsid w:val="006422FE"/>
    <w:rsid w:val="0064254E"/>
    <w:rsid w:val="00643090"/>
    <w:rsid w:val="00643BA3"/>
    <w:rsid w:val="00643E64"/>
    <w:rsid w:val="00643FAE"/>
    <w:rsid w:val="00643FD9"/>
    <w:rsid w:val="00645822"/>
    <w:rsid w:val="006464C5"/>
    <w:rsid w:val="00646F00"/>
    <w:rsid w:val="00647518"/>
    <w:rsid w:val="0064757E"/>
    <w:rsid w:val="006478AE"/>
    <w:rsid w:val="00651AF7"/>
    <w:rsid w:val="00651B4B"/>
    <w:rsid w:val="006577C7"/>
    <w:rsid w:val="00661318"/>
    <w:rsid w:val="00662991"/>
    <w:rsid w:val="00663103"/>
    <w:rsid w:val="00663A72"/>
    <w:rsid w:val="00663D89"/>
    <w:rsid w:val="0066407A"/>
    <w:rsid w:val="00666650"/>
    <w:rsid w:val="0067094D"/>
    <w:rsid w:val="00671646"/>
    <w:rsid w:val="0067373A"/>
    <w:rsid w:val="00675A7E"/>
    <w:rsid w:val="0067672C"/>
    <w:rsid w:val="00676B84"/>
    <w:rsid w:val="00677563"/>
    <w:rsid w:val="00677C26"/>
    <w:rsid w:val="00680466"/>
    <w:rsid w:val="006808CD"/>
    <w:rsid w:val="00682577"/>
    <w:rsid w:val="00682B56"/>
    <w:rsid w:val="0068493F"/>
    <w:rsid w:val="006860CE"/>
    <w:rsid w:val="006906FD"/>
    <w:rsid w:val="0069379A"/>
    <w:rsid w:val="00693E32"/>
    <w:rsid w:val="00695B8C"/>
    <w:rsid w:val="0069629F"/>
    <w:rsid w:val="006A0F67"/>
    <w:rsid w:val="006A309E"/>
    <w:rsid w:val="006A4499"/>
    <w:rsid w:val="006A4658"/>
    <w:rsid w:val="006A7430"/>
    <w:rsid w:val="006B1B3B"/>
    <w:rsid w:val="006B3058"/>
    <w:rsid w:val="006C1AA3"/>
    <w:rsid w:val="006C2C2F"/>
    <w:rsid w:val="006C32C2"/>
    <w:rsid w:val="006C5B3C"/>
    <w:rsid w:val="006C6F0F"/>
    <w:rsid w:val="006D153A"/>
    <w:rsid w:val="006D5005"/>
    <w:rsid w:val="006D6296"/>
    <w:rsid w:val="006D7561"/>
    <w:rsid w:val="006E0D7A"/>
    <w:rsid w:val="006E1605"/>
    <w:rsid w:val="006E1FC4"/>
    <w:rsid w:val="006E2D6E"/>
    <w:rsid w:val="006E37E5"/>
    <w:rsid w:val="006E463D"/>
    <w:rsid w:val="006E4E7E"/>
    <w:rsid w:val="006E6537"/>
    <w:rsid w:val="006F0943"/>
    <w:rsid w:val="006F2AF3"/>
    <w:rsid w:val="006F4E04"/>
    <w:rsid w:val="006F4E5E"/>
    <w:rsid w:val="006F508F"/>
    <w:rsid w:val="006F6365"/>
    <w:rsid w:val="007000DC"/>
    <w:rsid w:val="00700939"/>
    <w:rsid w:val="00701129"/>
    <w:rsid w:val="0070258F"/>
    <w:rsid w:val="00702D0F"/>
    <w:rsid w:val="00705679"/>
    <w:rsid w:val="00707414"/>
    <w:rsid w:val="00710578"/>
    <w:rsid w:val="00710E78"/>
    <w:rsid w:val="00711020"/>
    <w:rsid w:val="00712411"/>
    <w:rsid w:val="007125B9"/>
    <w:rsid w:val="007126AC"/>
    <w:rsid w:val="007133E2"/>
    <w:rsid w:val="00713455"/>
    <w:rsid w:val="00713AB9"/>
    <w:rsid w:val="0071614F"/>
    <w:rsid w:val="007162CF"/>
    <w:rsid w:val="00717C53"/>
    <w:rsid w:val="007202B4"/>
    <w:rsid w:val="007216BD"/>
    <w:rsid w:val="007228C0"/>
    <w:rsid w:val="00723349"/>
    <w:rsid w:val="00724569"/>
    <w:rsid w:val="007248FC"/>
    <w:rsid w:val="00725249"/>
    <w:rsid w:val="007316AD"/>
    <w:rsid w:val="007317C7"/>
    <w:rsid w:val="00731C58"/>
    <w:rsid w:val="00732B3E"/>
    <w:rsid w:val="00732F08"/>
    <w:rsid w:val="007348F3"/>
    <w:rsid w:val="00735F2D"/>
    <w:rsid w:val="0073637F"/>
    <w:rsid w:val="007427D3"/>
    <w:rsid w:val="0074359E"/>
    <w:rsid w:val="00744EFC"/>
    <w:rsid w:val="00745CB8"/>
    <w:rsid w:val="007475C3"/>
    <w:rsid w:val="007479EC"/>
    <w:rsid w:val="00750A60"/>
    <w:rsid w:val="007510D5"/>
    <w:rsid w:val="0075215C"/>
    <w:rsid w:val="00753554"/>
    <w:rsid w:val="007545A0"/>
    <w:rsid w:val="0075626D"/>
    <w:rsid w:val="007567CC"/>
    <w:rsid w:val="00757DA9"/>
    <w:rsid w:val="007607F1"/>
    <w:rsid w:val="0076293B"/>
    <w:rsid w:val="00763448"/>
    <w:rsid w:val="00763521"/>
    <w:rsid w:val="00765030"/>
    <w:rsid w:val="007700C6"/>
    <w:rsid w:val="007706BC"/>
    <w:rsid w:val="00771FCA"/>
    <w:rsid w:val="00772179"/>
    <w:rsid w:val="00772A2F"/>
    <w:rsid w:val="00776D5C"/>
    <w:rsid w:val="007841C2"/>
    <w:rsid w:val="00785FD2"/>
    <w:rsid w:val="007860EC"/>
    <w:rsid w:val="00787283"/>
    <w:rsid w:val="007910C0"/>
    <w:rsid w:val="0079378B"/>
    <w:rsid w:val="0079517C"/>
    <w:rsid w:val="00795F51"/>
    <w:rsid w:val="00796337"/>
    <w:rsid w:val="007974BD"/>
    <w:rsid w:val="00797841"/>
    <w:rsid w:val="00797D2D"/>
    <w:rsid w:val="007A379F"/>
    <w:rsid w:val="007A3969"/>
    <w:rsid w:val="007A52C1"/>
    <w:rsid w:val="007A647E"/>
    <w:rsid w:val="007B01EA"/>
    <w:rsid w:val="007B1748"/>
    <w:rsid w:val="007B2EE2"/>
    <w:rsid w:val="007B39CC"/>
    <w:rsid w:val="007B4328"/>
    <w:rsid w:val="007C010E"/>
    <w:rsid w:val="007C23DF"/>
    <w:rsid w:val="007C297B"/>
    <w:rsid w:val="007C7AFB"/>
    <w:rsid w:val="007D068F"/>
    <w:rsid w:val="007D099B"/>
    <w:rsid w:val="007D0FAF"/>
    <w:rsid w:val="007D248A"/>
    <w:rsid w:val="007D2C30"/>
    <w:rsid w:val="007D2DCB"/>
    <w:rsid w:val="007D4FF8"/>
    <w:rsid w:val="007D6B65"/>
    <w:rsid w:val="007D7AD8"/>
    <w:rsid w:val="007D7B5A"/>
    <w:rsid w:val="007E224F"/>
    <w:rsid w:val="007E2C36"/>
    <w:rsid w:val="007E4171"/>
    <w:rsid w:val="007E42E5"/>
    <w:rsid w:val="007E44C6"/>
    <w:rsid w:val="007E4603"/>
    <w:rsid w:val="007E4774"/>
    <w:rsid w:val="007E5354"/>
    <w:rsid w:val="007E54FD"/>
    <w:rsid w:val="007E5729"/>
    <w:rsid w:val="007E5D7E"/>
    <w:rsid w:val="007F0A4B"/>
    <w:rsid w:val="007F0E6A"/>
    <w:rsid w:val="007F298E"/>
    <w:rsid w:val="007F447C"/>
    <w:rsid w:val="007F4EAB"/>
    <w:rsid w:val="007F6D2A"/>
    <w:rsid w:val="007F7FAF"/>
    <w:rsid w:val="0080065D"/>
    <w:rsid w:val="008007C2"/>
    <w:rsid w:val="00802EBC"/>
    <w:rsid w:val="00805AF6"/>
    <w:rsid w:val="00806392"/>
    <w:rsid w:val="008079BD"/>
    <w:rsid w:val="00812A1C"/>
    <w:rsid w:val="00812BA0"/>
    <w:rsid w:val="00814347"/>
    <w:rsid w:val="00816902"/>
    <w:rsid w:val="00817F20"/>
    <w:rsid w:val="0082165C"/>
    <w:rsid w:val="00825C04"/>
    <w:rsid w:val="00825C18"/>
    <w:rsid w:val="0082649A"/>
    <w:rsid w:val="00827339"/>
    <w:rsid w:val="00831A63"/>
    <w:rsid w:val="00832807"/>
    <w:rsid w:val="00832F21"/>
    <w:rsid w:val="00833CFB"/>
    <w:rsid w:val="008343B2"/>
    <w:rsid w:val="00834DAD"/>
    <w:rsid w:val="0083793F"/>
    <w:rsid w:val="00837EC7"/>
    <w:rsid w:val="0084396F"/>
    <w:rsid w:val="0084454E"/>
    <w:rsid w:val="00844D44"/>
    <w:rsid w:val="00847E03"/>
    <w:rsid w:val="00850009"/>
    <w:rsid w:val="008544DC"/>
    <w:rsid w:val="00856943"/>
    <w:rsid w:val="00856A21"/>
    <w:rsid w:val="00856D91"/>
    <w:rsid w:val="008577D2"/>
    <w:rsid w:val="00857A15"/>
    <w:rsid w:val="00857A75"/>
    <w:rsid w:val="00861A4E"/>
    <w:rsid w:val="008621F2"/>
    <w:rsid w:val="0086226A"/>
    <w:rsid w:val="00862B5F"/>
    <w:rsid w:val="00863504"/>
    <w:rsid w:val="0086483C"/>
    <w:rsid w:val="008662ED"/>
    <w:rsid w:val="00870375"/>
    <w:rsid w:val="0087062E"/>
    <w:rsid w:val="00871564"/>
    <w:rsid w:val="00872584"/>
    <w:rsid w:val="00874683"/>
    <w:rsid w:val="008751B1"/>
    <w:rsid w:val="008758B1"/>
    <w:rsid w:val="00876637"/>
    <w:rsid w:val="00882F96"/>
    <w:rsid w:val="008859A4"/>
    <w:rsid w:val="00886166"/>
    <w:rsid w:val="00887DA6"/>
    <w:rsid w:val="008903FC"/>
    <w:rsid w:val="008925C3"/>
    <w:rsid w:val="00892670"/>
    <w:rsid w:val="00894A05"/>
    <w:rsid w:val="00897298"/>
    <w:rsid w:val="0089743C"/>
    <w:rsid w:val="008A2248"/>
    <w:rsid w:val="008A3102"/>
    <w:rsid w:val="008A486E"/>
    <w:rsid w:val="008A65D4"/>
    <w:rsid w:val="008A6A67"/>
    <w:rsid w:val="008A7464"/>
    <w:rsid w:val="008B0A8E"/>
    <w:rsid w:val="008B392B"/>
    <w:rsid w:val="008B3C8E"/>
    <w:rsid w:val="008B5075"/>
    <w:rsid w:val="008B6FD4"/>
    <w:rsid w:val="008B7985"/>
    <w:rsid w:val="008B7F84"/>
    <w:rsid w:val="008C17AE"/>
    <w:rsid w:val="008C19C8"/>
    <w:rsid w:val="008C1B0B"/>
    <w:rsid w:val="008C4C89"/>
    <w:rsid w:val="008C5C09"/>
    <w:rsid w:val="008D175F"/>
    <w:rsid w:val="008D1C32"/>
    <w:rsid w:val="008D2552"/>
    <w:rsid w:val="008D26BA"/>
    <w:rsid w:val="008D506D"/>
    <w:rsid w:val="008D67F8"/>
    <w:rsid w:val="008D685B"/>
    <w:rsid w:val="008D7B6F"/>
    <w:rsid w:val="008D7C5A"/>
    <w:rsid w:val="008E226E"/>
    <w:rsid w:val="008E3539"/>
    <w:rsid w:val="008E3A2E"/>
    <w:rsid w:val="008E5541"/>
    <w:rsid w:val="008F0AEA"/>
    <w:rsid w:val="008F1D52"/>
    <w:rsid w:val="008F2F5E"/>
    <w:rsid w:val="008F7520"/>
    <w:rsid w:val="008F7556"/>
    <w:rsid w:val="008F774D"/>
    <w:rsid w:val="00901AFF"/>
    <w:rsid w:val="00904488"/>
    <w:rsid w:val="00906CB7"/>
    <w:rsid w:val="009075A9"/>
    <w:rsid w:val="009110C1"/>
    <w:rsid w:val="009125E8"/>
    <w:rsid w:val="00913BAB"/>
    <w:rsid w:val="00914E8A"/>
    <w:rsid w:val="0091522A"/>
    <w:rsid w:val="009157E4"/>
    <w:rsid w:val="009208AF"/>
    <w:rsid w:val="0092221C"/>
    <w:rsid w:val="00926B94"/>
    <w:rsid w:val="00930281"/>
    <w:rsid w:val="0093381D"/>
    <w:rsid w:val="00936462"/>
    <w:rsid w:val="009379DA"/>
    <w:rsid w:val="009411F4"/>
    <w:rsid w:val="0094368F"/>
    <w:rsid w:val="00946139"/>
    <w:rsid w:val="00946C4E"/>
    <w:rsid w:val="0094775C"/>
    <w:rsid w:val="00950B85"/>
    <w:rsid w:val="00950BF9"/>
    <w:rsid w:val="00951C2C"/>
    <w:rsid w:val="00951E4E"/>
    <w:rsid w:val="009553A3"/>
    <w:rsid w:val="00957C53"/>
    <w:rsid w:val="00957F04"/>
    <w:rsid w:val="009601FD"/>
    <w:rsid w:val="00960EEF"/>
    <w:rsid w:val="009610A4"/>
    <w:rsid w:val="00961935"/>
    <w:rsid w:val="00962B83"/>
    <w:rsid w:val="00964DAB"/>
    <w:rsid w:val="00964F34"/>
    <w:rsid w:val="009663BB"/>
    <w:rsid w:val="009663FD"/>
    <w:rsid w:val="00970C4C"/>
    <w:rsid w:val="00971988"/>
    <w:rsid w:val="00972090"/>
    <w:rsid w:val="009725E8"/>
    <w:rsid w:val="00973689"/>
    <w:rsid w:val="00974F2D"/>
    <w:rsid w:val="00976946"/>
    <w:rsid w:val="00976ED0"/>
    <w:rsid w:val="0097701B"/>
    <w:rsid w:val="00977235"/>
    <w:rsid w:val="009823C3"/>
    <w:rsid w:val="00982564"/>
    <w:rsid w:val="00985670"/>
    <w:rsid w:val="00985F07"/>
    <w:rsid w:val="009861F4"/>
    <w:rsid w:val="00986868"/>
    <w:rsid w:val="00992B95"/>
    <w:rsid w:val="00993B42"/>
    <w:rsid w:val="009942DE"/>
    <w:rsid w:val="00994F06"/>
    <w:rsid w:val="00997116"/>
    <w:rsid w:val="009A0315"/>
    <w:rsid w:val="009A04FC"/>
    <w:rsid w:val="009A24E5"/>
    <w:rsid w:val="009A2711"/>
    <w:rsid w:val="009A29E5"/>
    <w:rsid w:val="009A5F58"/>
    <w:rsid w:val="009A6857"/>
    <w:rsid w:val="009A6ACF"/>
    <w:rsid w:val="009A6BCB"/>
    <w:rsid w:val="009B0F19"/>
    <w:rsid w:val="009B11F6"/>
    <w:rsid w:val="009B1435"/>
    <w:rsid w:val="009B2A08"/>
    <w:rsid w:val="009B3C82"/>
    <w:rsid w:val="009B5C6F"/>
    <w:rsid w:val="009B5F4E"/>
    <w:rsid w:val="009B6362"/>
    <w:rsid w:val="009B6D71"/>
    <w:rsid w:val="009B6F6A"/>
    <w:rsid w:val="009C1977"/>
    <w:rsid w:val="009C34FF"/>
    <w:rsid w:val="009C35AE"/>
    <w:rsid w:val="009C6DFF"/>
    <w:rsid w:val="009C7679"/>
    <w:rsid w:val="009C7FF0"/>
    <w:rsid w:val="009D12D9"/>
    <w:rsid w:val="009D14EA"/>
    <w:rsid w:val="009D1B1F"/>
    <w:rsid w:val="009D3501"/>
    <w:rsid w:val="009D3B78"/>
    <w:rsid w:val="009D5642"/>
    <w:rsid w:val="009D56B8"/>
    <w:rsid w:val="009E323B"/>
    <w:rsid w:val="009E32F0"/>
    <w:rsid w:val="009E36BB"/>
    <w:rsid w:val="009E41C9"/>
    <w:rsid w:val="009E5101"/>
    <w:rsid w:val="009E6CC4"/>
    <w:rsid w:val="009F176D"/>
    <w:rsid w:val="009F313A"/>
    <w:rsid w:val="009F3868"/>
    <w:rsid w:val="009F4009"/>
    <w:rsid w:val="009F48E7"/>
    <w:rsid w:val="009F5387"/>
    <w:rsid w:val="00A006A3"/>
    <w:rsid w:val="00A01CA1"/>
    <w:rsid w:val="00A04C52"/>
    <w:rsid w:val="00A04FE0"/>
    <w:rsid w:val="00A05139"/>
    <w:rsid w:val="00A0648F"/>
    <w:rsid w:val="00A102E5"/>
    <w:rsid w:val="00A134E4"/>
    <w:rsid w:val="00A135F8"/>
    <w:rsid w:val="00A138AE"/>
    <w:rsid w:val="00A139E8"/>
    <w:rsid w:val="00A15697"/>
    <w:rsid w:val="00A25791"/>
    <w:rsid w:val="00A257CA"/>
    <w:rsid w:val="00A26E41"/>
    <w:rsid w:val="00A340BC"/>
    <w:rsid w:val="00A34784"/>
    <w:rsid w:val="00A3527F"/>
    <w:rsid w:val="00A35391"/>
    <w:rsid w:val="00A36684"/>
    <w:rsid w:val="00A40351"/>
    <w:rsid w:val="00A4183B"/>
    <w:rsid w:val="00A41B23"/>
    <w:rsid w:val="00A454A9"/>
    <w:rsid w:val="00A47CD8"/>
    <w:rsid w:val="00A50ABD"/>
    <w:rsid w:val="00A50AEA"/>
    <w:rsid w:val="00A529D1"/>
    <w:rsid w:val="00A54929"/>
    <w:rsid w:val="00A55533"/>
    <w:rsid w:val="00A557D6"/>
    <w:rsid w:val="00A567ED"/>
    <w:rsid w:val="00A61B1B"/>
    <w:rsid w:val="00A62C50"/>
    <w:rsid w:val="00A64430"/>
    <w:rsid w:val="00A64EF4"/>
    <w:rsid w:val="00A65380"/>
    <w:rsid w:val="00A726D7"/>
    <w:rsid w:val="00A7360D"/>
    <w:rsid w:val="00A7452C"/>
    <w:rsid w:val="00A77693"/>
    <w:rsid w:val="00A81741"/>
    <w:rsid w:val="00A81A0E"/>
    <w:rsid w:val="00A82E0B"/>
    <w:rsid w:val="00A83BED"/>
    <w:rsid w:val="00A86893"/>
    <w:rsid w:val="00A87228"/>
    <w:rsid w:val="00A873E8"/>
    <w:rsid w:val="00A900A1"/>
    <w:rsid w:val="00A936DE"/>
    <w:rsid w:val="00A93797"/>
    <w:rsid w:val="00A950C3"/>
    <w:rsid w:val="00A97B5D"/>
    <w:rsid w:val="00AA0E7D"/>
    <w:rsid w:val="00AA19E2"/>
    <w:rsid w:val="00AA7C00"/>
    <w:rsid w:val="00AB0C6A"/>
    <w:rsid w:val="00AB2A49"/>
    <w:rsid w:val="00AB2B2D"/>
    <w:rsid w:val="00AB3FA1"/>
    <w:rsid w:val="00AB5DA5"/>
    <w:rsid w:val="00AB5FBE"/>
    <w:rsid w:val="00AB6215"/>
    <w:rsid w:val="00AB7F0E"/>
    <w:rsid w:val="00AC33A8"/>
    <w:rsid w:val="00AC3623"/>
    <w:rsid w:val="00AC47AA"/>
    <w:rsid w:val="00AC567F"/>
    <w:rsid w:val="00AC61D8"/>
    <w:rsid w:val="00AC7F4F"/>
    <w:rsid w:val="00AD0630"/>
    <w:rsid w:val="00AD1F5C"/>
    <w:rsid w:val="00AD23FE"/>
    <w:rsid w:val="00AD2E20"/>
    <w:rsid w:val="00AD3564"/>
    <w:rsid w:val="00AD614B"/>
    <w:rsid w:val="00AD679A"/>
    <w:rsid w:val="00AE1816"/>
    <w:rsid w:val="00AE1ABF"/>
    <w:rsid w:val="00AE1E64"/>
    <w:rsid w:val="00AE2BC6"/>
    <w:rsid w:val="00AE4220"/>
    <w:rsid w:val="00AE450E"/>
    <w:rsid w:val="00AE5AD0"/>
    <w:rsid w:val="00AE6BBF"/>
    <w:rsid w:val="00AF1002"/>
    <w:rsid w:val="00AF34DF"/>
    <w:rsid w:val="00AF624C"/>
    <w:rsid w:val="00B05092"/>
    <w:rsid w:val="00B07E82"/>
    <w:rsid w:val="00B1136E"/>
    <w:rsid w:val="00B12080"/>
    <w:rsid w:val="00B14611"/>
    <w:rsid w:val="00B14972"/>
    <w:rsid w:val="00B20DEF"/>
    <w:rsid w:val="00B21D23"/>
    <w:rsid w:val="00B23408"/>
    <w:rsid w:val="00B2461C"/>
    <w:rsid w:val="00B24E95"/>
    <w:rsid w:val="00B25B49"/>
    <w:rsid w:val="00B26475"/>
    <w:rsid w:val="00B27FCD"/>
    <w:rsid w:val="00B3052E"/>
    <w:rsid w:val="00B306F0"/>
    <w:rsid w:val="00B31023"/>
    <w:rsid w:val="00B3205E"/>
    <w:rsid w:val="00B32BE5"/>
    <w:rsid w:val="00B33585"/>
    <w:rsid w:val="00B359A8"/>
    <w:rsid w:val="00B3675E"/>
    <w:rsid w:val="00B40D71"/>
    <w:rsid w:val="00B41C9C"/>
    <w:rsid w:val="00B43674"/>
    <w:rsid w:val="00B44572"/>
    <w:rsid w:val="00B46704"/>
    <w:rsid w:val="00B47608"/>
    <w:rsid w:val="00B478DC"/>
    <w:rsid w:val="00B47A71"/>
    <w:rsid w:val="00B50F1A"/>
    <w:rsid w:val="00B510D4"/>
    <w:rsid w:val="00B51820"/>
    <w:rsid w:val="00B54A07"/>
    <w:rsid w:val="00B57385"/>
    <w:rsid w:val="00B623DC"/>
    <w:rsid w:val="00B65442"/>
    <w:rsid w:val="00B65C17"/>
    <w:rsid w:val="00B66F83"/>
    <w:rsid w:val="00B673A4"/>
    <w:rsid w:val="00B77E57"/>
    <w:rsid w:val="00B8052B"/>
    <w:rsid w:val="00B8171A"/>
    <w:rsid w:val="00B839EA"/>
    <w:rsid w:val="00B84451"/>
    <w:rsid w:val="00B85EBF"/>
    <w:rsid w:val="00B86BE7"/>
    <w:rsid w:val="00B91E39"/>
    <w:rsid w:val="00B9321E"/>
    <w:rsid w:val="00B94461"/>
    <w:rsid w:val="00B94470"/>
    <w:rsid w:val="00B947DF"/>
    <w:rsid w:val="00B95129"/>
    <w:rsid w:val="00B95B68"/>
    <w:rsid w:val="00B96D91"/>
    <w:rsid w:val="00B978C8"/>
    <w:rsid w:val="00BA10B5"/>
    <w:rsid w:val="00BA4412"/>
    <w:rsid w:val="00BA7085"/>
    <w:rsid w:val="00BA7A9A"/>
    <w:rsid w:val="00BA7C48"/>
    <w:rsid w:val="00BA7D1C"/>
    <w:rsid w:val="00BB0225"/>
    <w:rsid w:val="00BB0357"/>
    <w:rsid w:val="00BB1745"/>
    <w:rsid w:val="00BB2565"/>
    <w:rsid w:val="00BB2C23"/>
    <w:rsid w:val="00BB3F2B"/>
    <w:rsid w:val="00BB4229"/>
    <w:rsid w:val="00BB5D3C"/>
    <w:rsid w:val="00BB682C"/>
    <w:rsid w:val="00BC1A42"/>
    <w:rsid w:val="00BC36DC"/>
    <w:rsid w:val="00BC38D8"/>
    <w:rsid w:val="00BC6035"/>
    <w:rsid w:val="00BC707A"/>
    <w:rsid w:val="00BC726A"/>
    <w:rsid w:val="00BD309C"/>
    <w:rsid w:val="00BD35F1"/>
    <w:rsid w:val="00BD3D76"/>
    <w:rsid w:val="00BD4584"/>
    <w:rsid w:val="00BD49DB"/>
    <w:rsid w:val="00BE02B7"/>
    <w:rsid w:val="00BE1E09"/>
    <w:rsid w:val="00BE3709"/>
    <w:rsid w:val="00BE465D"/>
    <w:rsid w:val="00BE6B92"/>
    <w:rsid w:val="00BF1B24"/>
    <w:rsid w:val="00BF280D"/>
    <w:rsid w:val="00BF44E8"/>
    <w:rsid w:val="00BF7CF9"/>
    <w:rsid w:val="00BF7F94"/>
    <w:rsid w:val="00C016BD"/>
    <w:rsid w:val="00C027D3"/>
    <w:rsid w:val="00C038D8"/>
    <w:rsid w:val="00C055F8"/>
    <w:rsid w:val="00C06661"/>
    <w:rsid w:val="00C11556"/>
    <w:rsid w:val="00C14439"/>
    <w:rsid w:val="00C1476B"/>
    <w:rsid w:val="00C15A92"/>
    <w:rsid w:val="00C17507"/>
    <w:rsid w:val="00C20659"/>
    <w:rsid w:val="00C21684"/>
    <w:rsid w:val="00C245B8"/>
    <w:rsid w:val="00C2490A"/>
    <w:rsid w:val="00C24B29"/>
    <w:rsid w:val="00C24EF5"/>
    <w:rsid w:val="00C26D29"/>
    <w:rsid w:val="00C300A1"/>
    <w:rsid w:val="00C312E0"/>
    <w:rsid w:val="00C33864"/>
    <w:rsid w:val="00C34D9F"/>
    <w:rsid w:val="00C34F11"/>
    <w:rsid w:val="00C364DB"/>
    <w:rsid w:val="00C37224"/>
    <w:rsid w:val="00C4051F"/>
    <w:rsid w:val="00C452FA"/>
    <w:rsid w:val="00C501B5"/>
    <w:rsid w:val="00C50364"/>
    <w:rsid w:val="00C52785"/>
    <w:rsid w:val="00C53A6E"/>
    <w:rsid w:val="00C5477F"/>
    <w:rsid w:val="00C549B8"/>
    <w:rsid w:val="00C5584A"/>
    <w:rsid w:val="00C57ACC"/>
    <w:rsid w:val="00C615A2"/>
    <w:rsid w:val="00C61664"/>
    <w:rsid w:val="00C621A3"/>
    <w:rsid w:val="00C64B17"/>
    <w:rsid w:val="00C65007"/>
    <w:rsid w:val="00C665AA"/>
    <w:rsid w:val="00C6694B"/>
    <w:rsid w:val="00C676D9"/>
    <w:rsid w:val="00C7035E"/>
    <w:rsid w:val="00C70387"/>
    <w:rsid w:val="00C73A63"/>
    <w:rsid w:val="00C74337"/>
    <w:rsid w:val="00C746C8"/>
    <w:rsid w:val="00C75A44"/>
    <w:rsid w:val="00C76F3E"/>
    <w:rsid w:val="00C81160"/>
    <w:rsid w:val="00C81C47"/>
    <w:rsid w:val="00C81E41"/>
    <w:rsid w:val="00C82AA0"/>
    <w:rsid w:val="00C8410D"/>
    <w:rsid w:val="00C86002"/>
    <w:rsid w:val="00C9131C"/>
    <w:rsid w:val="00C91475"/>
    <w:rsid w:val="00C920D4"/>
    <w:rsid w:val="00C946C7"/>
    <w:rsid w:val="00C95FF6"/>
    <w:rsid w:val="00C973C3"/>
    <w:rsid w:val="00CA0619"/>
    <w:rsid w:val="00CA3400"/>
    <w:rsid w:val="00CA4CF5"/>
    <w:rsid w:val="00CA6217"/>
    <w:rsid w:val="00CA6619"/>
    <w:rsid w:val="00CB5539"/>
    <w:rsid w:val="00CB5C45"/>
    <w:rsid w:val="00CB5E95"/>
    <w:rsid w:val="00CB6D16"/>
    <w:rsid w:val="00CB6F93"/>
    <w:rsid w:val="00CC6280"/>
    <w:rsid w:val="00CC7926"/>
    <w:rsid w:val="00CD0C28"/>
    <w:rsid w:val="00CD18BC"/>
    <w:rsid w:val="00CD3C40"/>
    <w:rsid w:val="00CD4002"/>
    <w:rsid w:val="00CD60BD"/>
    <w:rsid w:val="00CE06CC"/>
    <w:rsid w:val="00CE100E"/>
    <w:rsid w:val="00CE174F"/>
    <w:rsid w:val="00CE1E33"/>
    <w:rsid w:val="00CE2F1B"/>
    <w:rsid w:val="00CE63CB"/>
    <w:rsid w:val="00CE747C"/>
    <w:rsid w:val="00CE7AE1"/>
    <w:rsid w:val="00CF209D"/>
    <w:rsid w:val="00CF2FE6"/>
    <w:rsid w:val="00CF47A5"/>
    <w:rsid w:val="00CF492C"/>
    <w:rsid w:val="00CF4F04"/>
    <w:rsid w:val="00CF4F0E"/>
    <w:rsid w:val="00CF5288"/>
    <w:rsid w:val="00CF52EA"/>
    <w:rsid w:val="00CF5FBA"/>
    <w:rsid w:val="00CF6C95"/>
    <w:rsid w:val="00CF77EA"/>
    <w:rsid w:val="00CF7AF0"/>
    <w:rsid w:val="00CF7EEA"/>
    <w:rsid w:val="00D00D8A"/>
    <w:rsid w:val="00D01442"/>
    <w:rsid w:val="00D014E8"/>
    <w:rsid w:val="00D0177B"/>
    <w:rsid w:val="00D0264D"/>
    <w:rsid w:val="00D032CA"/>
    <w:rsid w:val="00D064D3"/>
    <w:rsid w:val="00D06967"/>
    <w:rsid w:val="00D13672"/>
    <w:rsid w:val="00D136D8"/>
    <w:rsid w:val="00D17D21"/>
    <w:rsid w:val="00D21D01"/>
    <w:rsid w:val="00D224AA"/>
    <w:rsid w:val="00D23CF2"/>
    <w:rsid w:val="00D23E5E"/>
    <w:rsid w:val="00D26C5F"/>
    <w:rsid w:val="00D27B1B"/>
    <w:rsid w:val="00D323B9"/>
    <w:rsid w:val="00D3530B"/>
    <w:rsid w:val="00D36AF0"/>
    <w:rsid w:val="00D402FA"/>
    <w:rsid w:val="00D4103D"/>
    <w:rsid w:val="00D41211"/>
    <w:rsid w:val="00D42803"/>
    <w:rsid w:val="00D42D00"/>
    <w:rsid w:val="00D42EAE"/>
    <w:rsid w:val="00D43429"/>
    <w:rsid w:val="00D45515"/>
    <w:rsid w:val="00D46737"/>
    <w:rsid w:val="00D474CE"/>
    <w:rsid w:val="00D47515"/>
    <w:rsid w:val="00D47ACE"/>
    <w:rsid w:val="00D517EF"/>
    <w:rsid w:val="00D53DD4"/>
    <w:rsid w:val="00D54E65"/>
    <w:rsid w:val="00D55CF1"/>
    <w:rsid w:val="00D61F53"/>
    <w:rsid w:val="00D62BAB"/>
    <w:rsid w:val="00D6316C"/>
    <w:rsid w:val="00D6415A"/>
    <w:rsid w:val="00D64BDE"/>
    <w:rsid w:val="00D65096"/>
    <w:rsid w:val="00D6743E"/>
    <w:rsid w:val="00D7083D"/>
    <w:rsid w:val="00D70981"/>
    <w:rsid w:val="00D71027"/>
    <w:rsid w:val="00D718F4"/>
    <w:rsid w:val="00D72F09"/>
    <w:rsid w:val="00D74167"/>
    <w:rsid w:val="00D74C5D"/>
    <w:rsid w:val="00D753A7"/>
    <w:rsid w:val="00D770E2"/>
    <w:rsid w:val="00D7731C"/>
    <w:rsid w:val="00D77FDC"/>
    <w:rsid w:val="00D81422"/>
    <w:rsid w:val="00D82AD2"/>
    <w:rsid w:val="00D83037"/>
    <w:rsid w:val="00D83A21"/>
    <w:rsid w:val="00D855E1"/>
    <w:rsid w:val="00D85EB9"/>
    <w:rsid w:val="00D86678"/>
    <w:rsid w:val="00D87F61"/>
    <w:rsid w:val="00D90267"/>
    <w:rsid w:val="00D911BA"/>
    <w:rsid w:val="00D92425"/>
    <w:rsid w:val="00D93842"/>
    <w:rsid w:val="00D958D6"/>
    <w:rsid w:val="00D96693"/>
    <w:rsid w:val="00DA1B42"/>
    <w:rsid w:val="00DA1B7E"/>
    <w:rsid w:val="00DA3B32"/>
    <w:rsid w:val="00DA5EB1"/>
    <w:rsid w:val="00DA6522"/>
    <w:rsid w:val="00DA6BB9"/>
    <w:rsid w:val="00DA7073"/>
    <w:rsid w:val="00DA7AD9"/>
    <w:rsid w:val="00DB09CA"/>
    <w:rsid w:val="00DB19B0"/>
    <w:rsid w:val="00DB3F12"/>
    <w:rsid w:val="00DB568F"/>
    <w:rsid w:val="00DC2D15"/>
    <w:rsid w:val="00DC2F2B"/>
    <w:rsid w:val="00DC3A14"/>
    <w:rsid w:val="00DC51A5"/>
    <w:rsid w:val="00DC6508"/>
    <w:rsid w:val="00DC6E05"/>
    <w:rsid w:val="00DC7450"/>
    <w:rsid w:val="00DD152F"/>
    <w:rsid w:val="00DD1F22"/>
    <w:rsid w:val="00DD2710"/>
    <w:rsid w:val="00DD27B0"/>
    <w:rsid w:val="00DD30FF"/>
    <w:rsid w:val="00DD326D"/>
    <w:rsid w:val="00DD5C61"/>
    <w:rsid w:val="00DE211D"/>
    <w:rsid w:val="00DE4819"/>
    <w:rsid w:val="00DE4897"/>
    <w:rsid w:val="00DE53FB"/>
    <w:rsid w:val="00DF06FC"/>
    <w:rsid w:val="00DF24F9"/>
    <w:rsid w:val="00DF41D4"/>
    <w:rsid w:val="00DF4F6E"/>
    <w:rsid w:val="00DF689E"/>
    <w:rsid w:val="00E00E71"/>
    <w:rsid w:val="00E0253A"/>
    <w:rsid w:val="00E06222"/>
    <w:rsid w:val="00E06920"/>
    <w:rsid w:val="00E113DF"/>
    <w:rsid w:val="00E121D4"/>
    <w:rsid w:val="00E1284C"/>
    <w:rsid w:val="00E145D7"/>
    <w:rsid w:val="00E1522C"/>
    <w:rsid w:val="00E17824"/>
    <w:rsid w:val="00E17DAA"/>
    <w:rsid w:val="00E20B48"/>
    <w:rsid w:val="00E2349C"/>
    <w:rsid w:val="00E23750"/>
    <w:rsid w:val="00E26C0D"/>
    <w:rsid w:val="00E26ED8"/>
    <w:rsid w:val="00E30179"/>
    <w:rsid w:val="00E30805"/>
    <w:rsid w:val="00E30DEE"/>
    <w:rsid w:val="00E30EBE"/>
    <w:rsid w:val="00E314C7"/>
    <w:rsid w:val="00E3197A"/>
    <w:rsid w:val="00E330A4"/>
    <w:rsid w:val="00E33166"/>
    <w:rsid w:val="00E33478"/>
    <w:rsid w:val="00E35182"/>
    <w:rsid w:val="00E353FE"/>
    <w:rsid w:val="00E35630"/>
    <w:rsid w:val="00E4058D"/>
    <w:rsid w:val="00E41686"/>
    <w:rsid w:val="00E41764"/>
    <w:rsid w:val="00E424C7"/>
    <w:rsid w:val="00E46269"/>
    <w:rsid w:val="00E5101D"/>
    <w:rsid w:val="00E5170C"/>
    <w:rsid w:val="00E51894"/>
    <w:rsid w:val="00E54073"/>
    <w:rsid w:val="00E5466D"/>
    <w:rsid w:val="00E55B5C"/>
    <w:rsid w:val="00E564A6"/>
    <w:rsid w:val="00E609AB"/>
    <w:rsid w:val="00E60EBE"/>
    <w:rsid w:val="00E6218A"/>
    <w:rsid w:val="00E62D00"/>
    <w:rsid w:val="00E65653"/>
    <w:rsid w:val="00E65A39"/>
    <w:rsid w:val="00E65A79"/>
    <w:rsid w:val="00E753BD"/>
    <w:rsid w:val="00E76B8C"/>
    <w:rsid w:val="00E76C2A"/>
    <w:rsid w:val="00E80372"/>
    <w:rsid w:val="00E817EE"/>
    <w:rsid w:val="00E82EEF"/>
    <w:rsid w:val="00E83281"/>
    <w:rsid w:val="00E85D88"/>
    <w:rsid w:val="00E86286"/>
    <w:rsid w:val="00E86AD5"/>
    <w:rsid w:val="00E92044"/>
    <w:rsid w:val="00E93B8E"/>
    <w:rsid w:val="00E949F5"/>
    <w:rsid w:val="00E95F0C"/>
    <w:rsid w:val="00E97EF3"/>
    <w:rsid w:val="00EA0533"/>
    <w:rsid w:val="00EA130A"/>
    <w:rsid w:val="00EA1EF0"/>
    <w:rsid w:val="00EA1FBA"/>
    <w:rsid w:val="00EA3023"/>
    <w:rsid w:val="00EA3B3C"/>
    <w:rsid w:val="00EA4149"/>
    <w:rsid w:val="00EA42BA"/>
    <w:rsid w:val="00EA4B3A"/>
    <w:rsid w:val="00EA6247"/>
    <w:rsid w:val="00EA71FE"/>
    <w:rsid w:val="00EA7590"/>
    <w:rsid w:val="00EB2A1F"/>
    <w:rsid w:val="00EB5320"/>
    <w:rsid w:val="00EB539C"/>
    <w:rsid w:val="00EB6B59"/>
    <w:rsid w:val="00EC0D9E"/>
    <w:rsid w:val="00EC1D83"/>
    <w:rsid w:val="00EC1E01"/>
    <w:rsid w:val="00EC5030"/>
    <w:rsid w:val="00EC57C1"/>
    <w:rsid w:val="00ED08E2"/>
    <w:rsid w:val="00ED09B0"/>
    <w:rsid w:val="00ED113A"/>
    <w:rsid w:val="00ED2398"/>
    <w:rsid w:val="00ED3D7F"/>
    <w:rsid w:val="00ED50A2"/>
    <w:rsid w:val="00ED6D6B"/>
    <w:rsid w:val="00ED73FC"/>
    <w:rsid w:val="00ED7FFD"/>
    <w:rsid w:val="00EE085C"/>
    <w:rsid w:val="00EE13B7"/>
    <w:rsid w:val="00EE3D9D"/>
    <w:rsid w:val="00EE51FE"/>
    <w:rsid w:val="00EE5AE9"/>
    <w:rsid w:val="00EE62AC"/>
    <w:rsid w:val="00EE655C"/>
    <w:rsid w:val="00EE7DC8"/>
    <w:rsid w:val="00EE7FCE"/>
    <w:rsid w:val="00EF00A0"/>
    <w:rsid w:val="00EF1797"/>
    <w:rsid w:val="00EF41F5"/>
    <w:rsid w:val="00EF59F3"/>
    <w:rsid w:val="00F00A93"/>
    <w:rsid w:val="00F01138"/>
    <w:rsid w:val="00F01D6E"/>
    <w:rsid w:val="00F03819"/>
    <w:rsid w:val="00F0474D"/>
    <w:rsid w:val="00F0649B"/>
    <w:rsid w:val="00F069A3"/>
    <w:rsid w:val="00F14733"/>
    <w:rsid w:val="00F1582E"/>
    <w:rsid w:val="00F15D62"/>
    <w:rsid w:val="00F15F95"/>
    <w:rsid w:val="00F16B0F"/>
    <w:rsid w:val="00F16BAD"/>
    <w:rsid w:val="00F17BC5"/>
    <w:rsid w:val="00F206DC"/>
    <w:rsid w:val="00F23A61"/>
    <w:rsid w:val="00F2420B"/>
    <w:rsid w:val="00F24C0C"/>
    <w:rsid w:val="00F2607F"/>
    <w:rsid w:val="00F275D0"/>
    <w:rsid w:val="00F31681"/>
    <w:rsid w:val="00F31987"/>
    <w:rsid w:val="00F31E54"/>
    <w:rsid w:val="00F32070"/>
    <w:rsid w:val="00F33044"/>
    <w:rsid w:val="00F34076"/>
    <w:rsid w:val="00F360C4"/>
    <w:rsid w:val="00F40187"/>
    <w:rsid w:val="00F415D3"/>
    <w:rsid w:val="00F42960"/>
    <w:rsid w:val="00F433FD"/>
    <w:rsid w:val="00F45E2C"/>
    <w:rsid w:val="00F47F25"/>
    <w:rsid w:val="00F50214"/>
    <w:rsid w:val="00F50A4A"/>
    <w:rsid w:val="00F51103"/>
    <w:rsid w:val="00F520C2"/>
    <w:rsid w:val="00F527A1"/>
    <w:rsid w:val="00F536CB"/>
    <w:rsid w:val="00F5475D"/>
    <w:rsid w:val="00F54A8E"/>
    <w:rsid w:val="00F54AC8"/>
    <w:rsid w:val="00F55D53"/>
    <w:rsid w:val="00F56243"/>
    <w:rsid w:val="00F576A0"/>
    <w:rsid w:val="00F578B0"/>
    <w:rsid w:val="00F57F27"/>
    <w:rsid w:val="00F61330"/>
    <w:rsid w:val="00F621D3"/>
    <w:rsid w:val="00F625D8"/>
    <w:rsid w:val="00F653A1"/>
    <w:rsid w:val="00F70D11"/>
    <w:rsid w:val="00F71496"/>
    <w:rsid w:val="00F7240D"/>
    <w:rsid w:val="00F75357"/>
    <w:rsid w:val="00F83D80"/>
    <w:rsid w:val="00F83F1B"/>
    <w:rsid w:val="00F84043"/>
    <w:rsid w:val="00F84FB1"/>
    <w:rsid w:val="00F90C3F"/>
    <w:rsid w:val="00F91382"/>
    <w:rsid w:val="00F92415"/>
    <w:rsid w:val="00F92A95"/>
    <w:rsid w:val="00F9353F"/>
    <w:rsid w:val="00F9373E"/>
    <w:rsid w:val="00F96EE4"/>
    <w:rsid w:val="00F97E4F"/>
    <w:rsid w:val="00FA0CC2"/>
    <w:rsid w:val="00FA3042"/>
    <w:rsid w:val="00FA36EA"/>
    <w:rsid w:val="00FA3D39"/>
    <w:rsid w:val="00FA41B8"/>
    <w:rsid w:val="00FA5F91"/>
    <w:rsid w:val="00FA6498"/>
    <w:rsid w:val="00FA6E78"/>
    <w:rsid w:val="00FA7AF3"/>
    <w:rsid w:val="00FB00ED"/>
    <w:rsid w:val="00FB5257"/>
    <w:rsid w:val="00FC22FB"/>
    <w:rsid w:val="00FC2A55"/>
    <w:rsid w:val="00FC5A85"/>
    <w:rsid w:val="00FC6009"/>
    <w:rsid w:val="00FD247E"/>
    <w:rsid w:val="00FD29FD"/>
    <w:rsid w:val="00FD3D45"/>
    <w:rsid w:val="00FD4E0C"/>
    <w:rsid w:val="00FD5572"/>
    <w:rsid w:val="00FD5D0D"/>
    <w:rsid w:val="00FD6601"/>
    <w:rsid w:val="00FE336E"/>
    <w:rsid w:val="00FE40E0"/>
    <w:rsid w:val="00FE4321"/>
    <w:rsid w:val="00FE572D"/>
    <w:rsid w:val="00FF161D"/>
    <w:rsid w:val="00FF341A"/>
    <w:rsid w:val="00FF41AC"/>
    <w:rsid w:val="00FF4229"/>
    <w:rsid w:val="00FF4FD5"/>
    <w:rsid w:val="00FF717E"/>
    <w:rsid w:val="00FF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566A9"/>
  <w15:chartTrackingRefBased/>
  <w15:docId w15:val="{2CC8FE16-6A5F-AB41-A9DA-5E78F2F6E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985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F4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241BE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2241B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2241BE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32C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353F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241DF"/>
    <w:rPr>
      <w:i/>
      <w:iCs/>
    </w:rPr>
  </w:style>
  <w:style w:type="character" w:styleId="Hyperlink">
    <w:name w:val="Hyperlink"/>
    <w:basedOn w:val="DefaultParagraphFont"/>
    <w:uiPriority w:val="99"/>
    <w:unhideWhenUsed/>
    <w:rsid w:val="000241D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41D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C3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36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36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36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36DC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0062FE"/>
  </w:style>
  <w:style w:type="character" w:customStyle="1" w:styleId="Heading2Char">
    <w:name w:val="Heading 2 Char"/>
    <w:basedOn w:val="DefaultParagraphFont"/>
    <w:link w:val="Heading2"/>
    <w:uiPriority w:val="9"/>
    <w:rsid w:val="002241BE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2241BE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2241BE"/>
    <w:rPr>
      <w:rFonts w:ascii="Times New Roman" w:eastAsia="Times New Roman" w:hAnsi="Times New Roman" w:cs="Times New Roman"/>
      <w:b/>
      <w:bCs/>
      <w:lang w:eastAsia="fr-FR"/>
    </w:rPr>
  </w:style>
  <w:style w:type="paragraph" w:styleId="Header">
    <w:name w:val="header"/>
    <w:basedOn w:val="Normal"/>
    <w:link w:val="HeaderChar"/>
    <w:uiPriority w:val="99"/>
    <w:unhideWhenUsed/>
    <w:rsid w:val="002241B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41BE"/>
    <w:rPr>
      <w:rFonts w:ascii="Times New Roman" w:eastAsia="Times New Roman" w:hAnsi="Times New Roman" w:cs="Times New Roman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2241B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41BE"/>
    <w:rPr>
      <w:rFonts w:ascii="Times New Roman" w:eastAsia="Times New Roman" w:hAnsi="Times New Roman" w:cs="Times New Roman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491AE1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45F4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character" w:customStyle="1" w:styleId="accordion-tabbedtab-mobile">
    <w:name w:val="accordion-tabbed__tab-mobile"/>
    <w:basedOn w:val="DefaultParagraphFont"/>
    <w:rsid w:val="00C6694B"/>
  </w:style>
  <w:style w:type="paragraph" w:customStyle="1" w:styleId="p">
    <w:name w:val="p"/>
    <w:basedOn w:val="Normal"/>
    <w:rsid w:val="00381683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D1161"/>
    <w:rPr>
      <w:rFonts w:ascii="Times New Roman" w:eastAsia="Times New Roman" w:hAnsi="Times New Roman" w:cs="Times New Roman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D7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D79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customStyle="1" w:styleId="fipmark">
    <w:name w:val="fip_mark"/>
    <w:basedOn w:val="DefaultParagraphFont"/>
    <w:rsid w:val="00A135F8"/>
  </w:style>
  <w:style w:type="table" w:styleId="TableGrid">
    <w:name w:val="Table Grid"/>
    <w:basedOn w:val="TableNormal"/>
    <w:uiPriority w:val="39"/>
    <w:rsid w:val="00F576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F576A0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F576A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3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8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86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9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5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4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5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9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7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0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7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92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70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8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10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38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99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25764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151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40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5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97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89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6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3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6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6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1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60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24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86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0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1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56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58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6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4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7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0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47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15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1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0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43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95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7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17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61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29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7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38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33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03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98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76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387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2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02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1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49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0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84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2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4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4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0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96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5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9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8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94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5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8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73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54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4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28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7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7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362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25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81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77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0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2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03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2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6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3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5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376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33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1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88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0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51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5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87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108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0566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7970911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7926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9758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7994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217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616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07609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6566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291797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2356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40601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1818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130946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819325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089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416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030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9861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3770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3993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6639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10968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8741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95357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7069395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397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45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759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2743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119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543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00208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5336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61249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39820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86572403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8708581">
                                      <w:marLeft w:val="0"/>
                                      <w:marRight w:val="7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94871322">
                                      <w:marLeft w:val="0"/>
                                      <w:marRight w:val="4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19798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04832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99671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786567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68371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924501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0439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775460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4720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417803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30462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813717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70452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98264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2872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5734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055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9294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46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1442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582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56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3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8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2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42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17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5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2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5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240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2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80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9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8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13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6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58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89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2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98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5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69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951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9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0027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2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99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14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35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977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862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116228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985984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95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9843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71464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313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5210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6996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6195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645709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22407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79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402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368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653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5153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4063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09875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04568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5510379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60956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274950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52904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328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65499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5640372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0133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4219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2638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948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5353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78630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82548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18596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84958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4981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3765112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299808">
                                      <w:marLeft w:val="0"/>
                                      <w:marRight w:val="7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1918749">
                                      <w:marLeft w:val="0"/>
                                      <w:marRight w:val="4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49117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0290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20715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03270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612469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88407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82062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5679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804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8066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32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293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3679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6749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1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7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8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91179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6601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90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1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3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78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3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43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5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0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56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25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132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585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2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93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10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7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19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5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09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8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96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6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829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10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3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58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2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6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98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02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1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8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9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5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0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5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5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80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99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68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51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8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77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28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12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5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49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91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06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12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2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47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31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1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68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9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3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4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75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3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72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0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6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7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6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28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0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73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7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63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0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5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2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5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36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29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734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1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8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7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91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93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9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2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75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9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22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1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4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89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86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0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1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4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9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7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2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2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7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4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8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16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1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4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37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8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5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29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80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06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47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6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716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75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07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10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0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19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87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3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18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140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9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1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8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2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03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84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4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34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9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81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50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341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93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948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62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1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0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93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1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0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6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0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76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8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8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1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5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2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1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75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8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0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62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71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20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4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2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80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75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32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0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9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96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95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73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8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7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573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1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54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86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2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0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75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8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9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369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00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82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4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1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06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6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5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6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06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7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6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09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21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19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8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01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69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7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68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32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59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2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35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6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53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53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6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68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5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20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78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72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7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90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2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7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0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3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5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0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26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5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8115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9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8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70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52184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0790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2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4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9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95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64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19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75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0513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6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69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6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79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2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9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4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2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7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20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2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005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50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4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3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3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5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6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89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99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4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2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0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2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3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3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6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5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17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5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0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5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58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9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7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7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03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6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36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2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23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77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89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969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614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866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877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1108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49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66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01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3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60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17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04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9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39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7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24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57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36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6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8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4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35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86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1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19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01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0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9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4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85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8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38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1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0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7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3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1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83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04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31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79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8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1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42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13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9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31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52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9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7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54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092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63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69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7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51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34421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0190379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8971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68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4620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729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5015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81941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106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98006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03247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8009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9737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422639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443388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9085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18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5940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840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48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5705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02882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57775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3920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995184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945252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115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94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077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001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0234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8404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52894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91992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98919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3383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44151850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5655968">
                                      <w:marLeft w:val="0"/>
                                      <w:marRight w:val="7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7854280">
                                      <w:marLeft w:val="0"/>
                                      <w:marRight w:val="4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8121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451960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2352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88366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24708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9040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16815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730421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35734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8543209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87077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839148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28721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374043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73333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91161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624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0193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0919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9356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7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6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67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28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76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0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03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6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53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5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16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0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6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6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5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8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98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7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37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25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6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0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40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4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9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6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8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0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1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9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26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54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38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4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6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66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72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1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4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1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79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44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2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64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3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07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1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90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8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7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9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4915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54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78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4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6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931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932009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303629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160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325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355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480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9718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78149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5048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883450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8795175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839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9188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9410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363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50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63124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76142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16033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142587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9563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9825361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6954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6175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696133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687820">
                          <w:marLeft w:val="0"/>
                          <w:marRight w:val="375"/>
                          <w:marTop w:val="4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208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475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7729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20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497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9918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4848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031995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9877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2484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9175550">
                                      <w:marLeft w:val="0"/>
                                      <w:marRight w:val="1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37560791">
                                      <w:marLeft w:val="0"/>
                                      <w:marRight w:val="7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10367557">
                                      <w:marLeft w:val="0"/>
                                      <w:marRight w:val="45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776489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1436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46942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16006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7869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665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89801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23433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3470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7464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26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64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4613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3295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46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1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8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8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21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2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5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6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7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61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025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38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690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105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24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333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25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12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3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33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4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15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1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1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3480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6889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976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2943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08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282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8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57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04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386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45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4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9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11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3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39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5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96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3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01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6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0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6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2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4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82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26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99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449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0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474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09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2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47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08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4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74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89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387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3165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9359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322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43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4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88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1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8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01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1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0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2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21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4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2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17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05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20976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562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14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E03FB38-3755-894D-BE4A-BE3F217F479D}">
  <we:reference id="f78a3046-9e99-4300-aa2b-5814002b01a2" version="1.46.0.0" store="EXCatalog" storeType="EXCatalog"/>
  <we:alternateReferences>
    <we:reference id="WA104382081" version="1.46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484C0D4-9145-5B45-A6D9-3DC00633E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Talhouet, Capucine</dc:creator>
  <cp:keywords/>
  <dc:description/>
  <cp:lastModifiedBy>De Talhouet, Capucine</cp:lastModifiedBy>
  <cp:revision>3</cp:revision>
  <cp:lastPrinted>2024-02-13T15:07:00Z</cp:lastPrinted>
  <dcterms:created xsi:type="dcterms:W3CDTF">2024-02-13T15:07:00Z</dcterms:created>
  <dcterms:modified xsi:type="dcterms:W3CDTF">2024-02-13T15:07:00Z</dcterms:modified>
</cp:coreProperties>
</file>